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94" w:type="pct"/>
        <w:tblInd w:w="-163" w:type="dxa"/>
        <w:tblLayout w:type="fixed"/>
        <w:tblLook w:val="04A0"/>
      </w:tblPr>
      <w:tblGrid>
        <w:gridCol w:w="81"/>
        <w:gridCol w:w="2559"/>
        <w:gridCol w:w="620"/>
        <w:gridCol w:w="1337"/>
        <w:gridCol w:w="301"/>
        <w:gridCol w:w="64"/>
        <w:gridCol w:w="360"/>
        <w:gridCol w:w="1447"/>
        <w:gridCol w:w="86"/>
        <w:gridCol w:w="217"/>
        <w:gridCol w:w="164"/>
        <w:gridCol w:w="1627"/>
        <w:gridCol w:w="107"/>
        <w:gridCol w:w="325"/>
        <w:gridCol w:w="1635"/>
        <w:gridCol w:w="250"/>
        <w:gridCol w:w="118"/>
        <w:gridCol w:w="185"/>
        <w:gridCol w:w="1885"/>
        <w:gridCol w:w="56"/>
      </w:tblGrid>
      <w:tr w:rsidR="00641461" w:rsidRPr="00660EF2" w:rsidTr="00641461">
        <w:trPr>
          <w:trHeight w:val="27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1461" w:rsidRPr="00660EF2" w:rsidRDefault="00641461" w:rsidP="00054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Table </w:t>
            </w:r>
            <w:r w:rsidR="0005499B">
              <w:rPr>
                <w:rFonts w:ascii="Arial" w:eastAsia="Times New Roman" w:hAnsi="Arial" w:cs="Arial"/>
                <w:b/>
                <w:color w:val="000000"/>
                <w:sz w:val="20"/>
              </w:rPr>
              <w:t>S</w:t>
            </w: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1.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Characteristics of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</w:rPr>
              <w:t>d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ecedents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</w:rPr>
              <w:t>f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</w:rPr>
              <w:t>rom 1999 to 2010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vertAlign w:val="superscript"/>
              </w:rPr>
              <w:t>a</w:t>
            </w:r>
          </w:p>
        </w:tc>
      </w:tr>
      <w:tr w:rsidR="00DE32A2" w:rsidRPr="00660EF2" w:rsidTr="00DE32A2">
        <w:trPr>
          <w:trHeight w:val="300"/>
        </w:trPr>
        <w:tc>
          <w:tcPr>
            <w:tcW w:w="983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32A2" w:rsidRPr="00DD5495" w:rsidRDefault="00DE32A2" w:rsidP="00DE3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29" w:type="pct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All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Maryland</w:t>
            </w:r>
          </w:p>
        </w:tc>
        <w:tc>
          <w:tcPr>
            <w:tcW w:w="113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Minnesota</w:t>
            </w:r>
          </w:p>
        </w:tc>
        <w:tc>
          <w:tcPr>
            <w:tcW w:w="121" w:type="pct"/>
            <w:tcBorders>
              <w:top w:val="single" w:sz="8" w:space="0" w:color="auto"/>
              <w:left w:val="nil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Mississippi</w:t>
            </w:r>
          </w:p>
        </w:tc>
        <w:tc>
          <w:tcPr>
            <w:tcW w:w="113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rth Carolina</w:t>
            </w:r>
          </w:p>
        </w:tc>
      </w:tr>
      <w:tr w:rsidR="00DE32A2" w:rsidRPr="00660EF2" w:rsidTr="00AC63CA">
        <w:trPr>
          <w:trHeight w:val="300"/>
        </w:trPr>
        <w:tc>
          <w:tcPr>
            <w:tcW w:w="983" w:type="pct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DE32A2" w:rsidRPr="00DD5495" w:rsidRDefault="00DE32A2" w:rsidP="00DF2B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2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</w:tr>
      <w:tr w:rsidR="00641461" w:rsidRPr="00660EF2" w:rsidTr="00641461">
        <w:trPr>
          <w:trHeight w:val="368"/>
        </w:trPr>
        <w:tc>
          <w:tcPr>
            <w:tcW w:w="983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 xml:space="preserve">Total records </w:t>
            </w:r>
          </w:p>
        </w:tc>
        <w:tc>
          <w:tcPr>
            <w:tcW w:w="729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,623,901 (100)</w:t>
            </w:r>
          </w:p>
        </w:tc>
        <w:tc>
          <w:tcPr>
            <w:tcW w:w="112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9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19 (24.35)</w:t>
            </w:r>
          </w:p>
        </w:tc>
        <w:tc>
          <w:tcPr>
            <w:tcW w:w="113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4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03 (21.10)</w:t>
            </w:r>
          </w:p>
        </w:tc>
        <w:tc>
          <w:tcPr>
            <w:tcW w:w="12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2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09 (13.98)</w:t>
            </w:r>
          </w:p>
        </w:tc>
        <w:tc>
          <w:tcPr>
            <w:tcW w:w="113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5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70 (40.57)</w:t>
            </w:r>
          </w:p>
        </w:tc>
      </w:tr>
      <w:tr w:rsidR="00641461" w:rsidRPr="00660EF2" w:rsidTr="00641461">
        <w:trPr>
          <w:trHeight w:val="342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 xml:space="preserve">Heart failure as the 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underlying cause of death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11 (3.22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37 (1.96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08 (3.7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58 (6.41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08 (2.60)</w:t>
            </w:r>
          </w:p>
        </w:tc>
      </w:tr>
      <w:tr w:rsidR="00641461" w:rsidRPr="00660EF2" w:rsidTr="00641461">
        <w:trPr>
          <w:trHeight w:val="558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Heart failure as a multiple cause of death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7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2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(10.7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86 (9.38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41 (11.8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37 (13.32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63 (10.12)</w:t>
            </w:r>
          </w:p>
        </w:tc>
      </w:tr>
      <w:tr w:rsidR="00641461" w:rsidRPr="00660EF2" w:rsidTr="00641461">
        <w:trPr>
          <w:trHeight w:val="342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bCs/>
                <w:color w:val="000000"/>
                <w:sz w:val="20"/>
              </w:rPr>
              <w:t>Sex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641461" w:rsidRPr="00660EF2" w:rsidTr="00641461">
        <w:trPr>
          <w:trHeight w:val="36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Male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566987" w:rsidP="005669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9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46 (48.93)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9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17 (48.74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48 (48.93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1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06 (49.38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2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75 (48.88)</w:t>
            </w:r>
          </w:p>
        </w:tc>
      </w:tr>
      <w:tr w:rsidR="00641461" w:rsidRPr="00660EF2" w:rsidTr="00641461">
        <w:trPr>
          <w:trHeight w:val="27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Female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566987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2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5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(51.07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0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02 (51.26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7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55 (51.07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1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03 (50.62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3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95 (51.12)</w:t>
            </w:r>
          </w:p>
        </w:tc>
      </w:tr>
      <w:tr w:rsidR="00641461" w:rsidRPr="00660EF2" w:rsidTr="00641461">
        <w:trPr>
          <w:trHeight w:val="378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bCs/>
                <w:color w:val="000000"/>
                <w:sz w:val="20"/>
              </w:rPr>
              <w:t>Age group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5-59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58 (6.09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82 (6.06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06 (4.85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44 (7.07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26 (6.42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0-64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92 (7.51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91 (7.36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45 (5.8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01 (8.63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55 (8.05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5-69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4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7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(9.17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59 (8.82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36 (7.4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79 (10.34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96 (9.91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0-74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58 (11.72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85 (11.38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22 (10.05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45 (12.79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06 (12.42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5-79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4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37 (15.09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54 (15.19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07 (13.9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07 (15.33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69 (15.57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0-84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8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28 (17.61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34 (18.04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27 (17.9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51 (16.63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16 (17.53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5-89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7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19 (16.68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57 (17.03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50 (19.1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70 (14.92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42 (15.81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0-94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7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77 (11.01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14 (11.00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51 (13.94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12 (9.65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00 (9.96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5+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62 (5.13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43 (5.12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59 (6.99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00 (4.63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60 (4.33)</w:t>
            </w:r>
          </w:p>
        </w:tc>
      </w:tr>
      <w:tr w:rsidR="00641461" w:rsidRPr="00660EF2" w:rsidTr="00641461">
        <w:trPr>
          <w:trHeight w:val="36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bCs/>
                <w:color w:val="000000"/>
                <w:sz w:val="20"/>
              </w:rPr>
              <w:t>Race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Caucasian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3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9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(81.96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0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75 (76.37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3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19 (97.32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6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75 (71.70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3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28 (80.87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frican</w:t>
            </w:r>
            <w:r w:rsidR="00E2332D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American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7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02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(16.9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88 (22.20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8321E4" w:rsidP="008321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18 (1.32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39 (27.95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1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78 (18.10)</w:t>
            </w:r>
          </w:p>
        </w:tc>
      </w:tr>
      <w:tr w:rsidR="00641461" w:rsidRPr="00660EF2" w:rsidTr="00641461">
        <w:trPr>
          <w:trHeight w:val="297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Other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81 (1.1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56 (1.43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8321E4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66 (1.3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95 (0.35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64 (1.03)</w:t>
            </w:r>
          </w:p>
        </w:tc>
      </w:tr>
      <w:tr w:rsidR="00641461" w:rsidRPr="00660EF2" w:rsidTr="00641461">
        <w:trPr>
          <w:trHeight w:val="36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bCs/>
                <w:color w:val="000000"/>
                <w:sz w:val="20"/>
              </w:rPr>
              <w:t>Education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641461" w:rsidRPr="00660EF2" w:rsidTr="00641461">
        <w:trPr>
          <w:trHeight w:val="315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Less than high school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3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5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(38.83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2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02 (31.56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89 (32.1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66 (42.67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29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97 (45.33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High school graduate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6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82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(34.5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5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25 (39.74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3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46 (38.1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394 (34.97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9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57 (29.38)</w:t>
            </w:r>
          </w:p>
        </w:tc>
      </w:tr>
      <w:tr w:rsidR="00641461" w:rsidRPr="00660EF2" w:rsidTr="00641461">
        <w:trPr>
          <w:trHeight w:val="300"/>
        </w:trPr>
        <w:tc>
          <w:tcPr>
            <w:tcW w:w="9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College and above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3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25 (26.63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9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1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492 (28.70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68 (29.68)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749 (22.36)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616 (25.29)</w:t>
            </w:r>
          </w:p>
        </w:tc>
      </w:tr>
      <w:tr w:rsidR="00641461" w:rsidRPr="00660EF2" w:rsidTr="00641461">
        <w:trPr>
          <w:trHeight w:val="300"/>
        </w:trPr>
        <w:tc>
          <w:tcPr>
            <w:tcW w:w="5000" w:type="pct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6C3C7C">
              <w:rPr>
                <w:rFonts w:ascii="Arial" w:eastAsia="Times New Roman" w:hAnsi="Arial" w:cs="Arial"/>
                <w:color w:val="000000"/>
                <w:sz w:val="20"/>
              </w:rPr>
              <w:t>Dataset after excludi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ng external UCD and s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</w:rPr>
              <w:t>elect UCD due to renal failure, essential hypertension and general unspecified atherosclerosis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480"/>
        </w:trPr>
        <w:tc>
          <w:tcPr>
            <w:tcW w:w="4949" w:type="pct"/>
            <w:gridSpan w:val="18"/>
            <w:tcBorders>
              <w:bottom w:val="single" w:sz="8" w:space="0" w:color="auto"/>
            </w:tcBorders>
            <w:vAlign w:val="center"/>
          </w:tcPr>
          <w:p w:rsidR="00641461" w:rsidRPr="00660EF2" w:rsidRDefault="00641461" w:rsidP="00054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0549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. Characteristics of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="00285B72"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cedents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</w:t>
            </w:r>
            <w:r w:rsidR="00285B72"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th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art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ilure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sted as the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derlying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use of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ath </w:t>
            </w:r>
            <w:r w:rsidR="001065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om 1999 to 2010</w:t>
            </w:r>
            <w:r w:rsidRPr="00913F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E32A2" w:rsidRPr="00660EF2" w:rsidTr="00DE32A2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DE32A2" w:rsidRPr="00DD5495" w:rsidRDefault="00DE32A2" w:rsidP="00DE3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34" w:type="pct"/>
            <w:gridSpan w:val="3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4" w:type="pct"/>
            <w:tcBorders>
              <w:top w:val="single" w:sz="8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142" w:type="pct"/>
            <w:gridSpan w:val="2"/>
            <w:tcBorders>
              <w:top w:val="single" w:sz="8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161" w:type="pct"/>
            <w:gridSpan w:val="2"/>
            <w:tcBorders>
              <w:top w:val="single" w:sz="8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37" w:type="pct"/>
            <w:gridSpan w:val="2"/>
            <w:tcBorders>
              <w:top w:val="single" w:sz="8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rth Carolina</w:t>
            </w:r>
          </w:p>
        </w:tc>
      </w:tr>
      <w:tr w:rsidR="00DE32A2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DE32A2" w:rsidRPr="00DD5495" w:rsidRDefault="00DE32A2" w:rsidP="00DF2B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634" w:type="pct"/>
            <w:gridSpan w:val="3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34" w:type="pct"/>
            <w:tcBorders>
              <w:bottom w:val="single" w:sz="2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571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42" w:type="pct"/>
            <w:gridSpan w:val="2"/>
            <w:tcBorders>
              <w:bottom w:val="single" w:sz="2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60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61" w:type="pct"/>
            <w:gridSpan w:val="2"/>
            <w:tcBorders>
              <w:bottom w:val="single" w:sz="2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609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  <w:tc>
          <w:tcPr>
            <w:tcW w:w="137" w:type="pct"/>
            <w:gridSpan w:val="2"/>
            <w:tcBorders>
              <w:bottom w:val="single" w:sz="2" w:space="0" w:color="auto"/>
            </w:tcBorders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771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DE32A2" w:rsidRPr="00DD5495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D5495">
              <w:rPr>
                <w:rFonts w:ascii="Arial" w:eastAsia="Times New Roman" w:hAnsi="Arial" w:cs="Arial"/>
                <w:b/>
                <w:color w:val="000000"/>
                <w:sz w:val="20"/>
              </w:rPr>
              <w:t>No. (%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45"/>
        </w:trPr>
        <w:tc>
          <w:tcPr>
            <w:tcW w:w="1184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records </w:t>
            </w:r>
          </w:p>
        </w:tc>
        <w:tc>
          <w:tcPr>
            <w:tcW w:w="634" w:type="pct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 (100)</w:t>
            </w:r>
          </w:p>
        </w:tc>
        <w:tc>
          <w:tcPr>
            <w:tcW w:w="134" w:type="pct"/>
            <w:tcBorders>
              <w:top w:val="single" w:sz="2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7 (14.82)</w:t>
            </w:r>
          </w:p>
        </w:tc>
        <w:tc>
          <w:tcPr>
            <w:tcW w:w="142" w:type="pct"/>
            <w:gridSpan w:val="2"/>
            <w:tcBorders>
              <w:top w:val="single" w:sz="2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 (24.53)</w:t>
            </w:r>
          </w:p>
        </w:tc>
        <w:tc>
          <w:tcPr>
            <w:tcW w:w="161" w:type="pct"/>
            <w:gridSpan w:val="2"/>
            <w:tcBorders>
              <w:top w:val="single" w:sz="2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 (27.88)</w:t>
            </w:r>
          </w:p>
        </w:tc>
        <w:tc>
          <w:tcPr>
            <w:tcW w:w="137" w:type="pct"/>
            <w:gridSpan w:val="2"/>
            <w:tcBorders>
              <w:top w:val="single" w:sz="2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32.77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87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4" w:type="pct"/>
            <w:gridSpan w:val="3"/>
            <w:shd w:val="clear" w:color="auto" w:fill="auto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4" w:type="pct"/>
            <w:gridSpan w:val="3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 (46.69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 (48.79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5 (46.65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 (46.22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8 (46.17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5 (53.31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2 (51.21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 (53.35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 (53.78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 (53.83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432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C3C7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9 (1.93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1.76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0.78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 (2.69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 (2.23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 (2.94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 (2.62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.22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 (4.03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 (3.44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 (4.24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 (4.34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 (2.15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 (5.34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 (4.82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 (6.80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 (6.24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 (4.30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 (8.13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 (7.78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6 (11.68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 (12.34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8.72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 (12.95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12.50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 (17.77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 (18.24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16.42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17.30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 (18.96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89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23.19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 (23.89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 (25.36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 (21.83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 (22.41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4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 (19.64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 (19.18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 (24.66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17.30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3 (18.08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0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+</w:t>
            </w:r>
          </w:p>
        </w:tc>
        <w:tc>
          <w:tcPr>
            <w:tcW w:w="634" w:type="pct"/>
            <w:gridSpan w:val="3"/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11.83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 (11.39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9 (16.39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 (10.45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 (9.78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477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C3C7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 (84.59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 (82.60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 (98.34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 (74.51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 (83.76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</w:t>
            </w:r>
            <w:r w:rsidR="00E23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C3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 (14.81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 (16.41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0.87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 (25.29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 (15.60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 (0.60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0.98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0.78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0.20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0.64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6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C3C7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15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 (45.77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 (35.53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 (41.36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8 (48.34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 (51.52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634" w:type="pct"/>
            <w:gridSpan w:val="3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 (31.42)</w:t>
            </w:r>
          </w:p>
        </w:tc>
        <w:tc>
          <w:tcPr>
            <w:tcW w:w="134" w:type="pct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 (37.68)</w:t>
            </w:r>
          </w:p>
        </w:tc>
        <w:tc>
          <w:tcPr>
            <w:tcW w:w="142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(33.96)</w:t>
            </w:r>
          </w:p>
        </w:tc>
        <w:tc>
          <w:tcPr>
            <w:tcW w:w="161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 (32.31)</w:t>
            </w:r>
          </w:p>
        </w:tc>
        <w:tc>
          <w:tcPr>
            <w:tcW w:w="137" w:type="pct"/>
            <w:gridSpan w:val="2"/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 (25.94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30"/>
        </w:trPr>
        <w:tc>
          <w:tcPr>
            <w:tcW w:w="118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634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6 (22.80)</w:t>
            </w:r>
          </w:p>
        </w:tc>
        <w:tc>
          <w:tcPr>
            <w:tcW w:w="134" w:type="pct"/>
            <w:tcBorders>
              <w:bottom w:val="single" w:sz="8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3 (26.79)</w:t>
            </w:r>
          </w:p>
        </w:tc>
        <w:tc>
          <w:tcPr>
            <w:tcW w:w="142" w:type="pct"/>
            <w:gridSpan w:val="2"/>
            <w:tcBorders>
              <w:bottom w:val="single" w:sz="8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 (24.67)</w:t>
            </w:r>
          </w:p>
        </w:tc>
        <w:tc>
          <w:tcPr>
            <w:tcW w:w="161" w:type="pct"/>
            <w:gridSpan w:val="2"/>
            <w:tcBorders>
              <w:bottom w:val="single" w:sz="8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 (19.34)</w:t>
            </w:r>
          </w:p>
        </w:tc>
        <w:tc>
          <w:tcPr>
            <w:tcW w:w="137" w:type="pct"/>
            <w:gridSpan w:val="2"/>
            <w:tcBorders>
              <w:bottom w:val="single" w:sz="8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1461" w:rsidRPr="00660EF2" w:rsidRDefault="00641461" w:rsidP="00DF2B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7 (22.55)</w:t>
            </w:r>
          </w:p>
        </w:tc>
      </w:tr>
      <w:tr w:rsidR="00641461" w:rsidRPr="00660EF2" w:rsidTr="00641461">
        <w:trPr>
          <w:gridBefore w:val="1"/>
          <w:gridAfter w:val="1"/>
          <w:wBefore w:w="30" w:type="pct"/>
          <w:wAfter w:w="21" w:type="pct"/>
          <w:trHeight w:val="395"/>
        </w:trPr>
        <w:tc>
          <w:tcPr>
            <w:tcW w:w="4949" w:type="pct"/>
            <w:gridSpan w:val="18"/>
            <w:tcBorders>
              <w:top w:val="single" w:sz="8" w:space="0" w:color="auto"/>
            </w:tcBorders>
            <w:vAlign w:val="center"/>
          </w:tcPr>
          <w:p w:rsidR="00641461" w:rsidRPr="00660EF2" w:rsidRDefault="00641461" w:rsidP="00DF2B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549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60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taset after excluding </w:t>
            </w:r>
            <w:r w:rsidRPr="00D33F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edents &lt;55 y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s old (133 with missing age) and records with an </w:t>
            </w:r>
            <w:r w:rsidRPr="00D33F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lying cause of death due to external causes (ICD-10 V00-Y89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ill-defined </w:t>
            </w:r>
            <w:r w:rsidRPr="00D33F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ses of dea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72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CD-10 R00-R99, N17-N19, C76, C80, C97, I10, I46, I472, I490, I514, I515, I516, I519, I709).</w:t>
            </w:r>
          </w:p>
        </w:tc>
      </w:tr>
    </w:tbl>
    <w:p w:rsidR="00641461" w:rsidRDefault="00641461" w:rsidP="00641461"/>
    <w:p w:rsidR="00641461" w:rsidRDefault="00641461" w:rsidP="00641461">
      <w:r>
        <w:rPr>
          <w:noProof/>
        </w:rPr>
        <w:drawing>
          <wp:inline distT="0" distB="0" distL="0" distR="0">
            <wp:extent cx="6248400" cy="449580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41461" w:rsidRDefault="00641461" w:rsidP="00641461">
      <w:pPr>
        <w:spacing w:line="480" w:lineRule="auto"/>
        <w:sectPr w:rsidR="00641461" w:rsidSect="00283A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</w:rPr>
        <w:t xml:space="preserve">Figure </w:t>
      </w:r>
      <w:r w:rsidR="0005499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266381">
        <w:rPr>
          <w:rFonts w:ascii="Arial" w:hAnsi="Arial" w:cs="Arial"/>
          <w:b/>
        </w:rPr>
        <w:t>.</w:t>
      </w:r>
      <w:r w:rsidRPr="00947AA4">
        <w:rPr>
          <w:rFonts w:ascii="Arial" w:hAnsi="Arial" w:cs="Arial"/>
        </w:rPr>
        <w:t xml:space="preserve"> Age-adjusted mortality rate </w:t>
      </w:r>
      <w:r w:rsidRPr="00E2332D">
        <w:rPr>
          <w:rFonts w:ascii="Arial" w:hAnsi="Arial" w:cs="Arial"/>
        </w:rPr>
        <w:t xml:space="preserve">of </w:t>
      </w:r>
      <w:r w:rsidR="005656CD" w:rsidRPr="0062242D">
        <w:rPr>
          <w:rFonts w:ascii="Arial" w:eastAsia="Times New Roman" w:hAnsi="Arial" w:cs="Arial"/>
          <w:color w:val="000000"/>
        </w:rPr>
        <w:t xml:space="preserve">coronary </w:t>
      </w:r>
      <w:r w:rsidRPr="00E2332D">
        <w:rPr>
          <w:rFonts w:ascii="Arial" w:hAnsi="Arial" w:cs="Arial"/>
        </w:rPr>
        <w:t xml:space="preserve">heart </w:t>
      </w:r>
      <w:r w:rsidRPr="00947AA4">
        <w:rPr>
          <w:rFonts w:ascii="Arial" w:hAnsi="Arial" w:cs="Arial"/>
        </w:rPr>
        <w:t>disease by state pre- and post-redistribution of heart failure deaths</w:t>
      </w:r>
      <w:r>
        <w:rPr>
          <w:rFonts w:ascii="Arial" w:hAnsi="Arial" w:cs="Arial"/>
        </w:rPr>
        <w:t>. R</w:t>
      </w:r>
      <w:r>
        <w:rPr>
          <w:rFonts w:ascii="Arial" w:eastAsia="+mn-ea" w:hAnsi="Arial" w:cs="Arial"/>
        </w:rPr>
        <w:t>ates are among U.S adults ≥55 years old age-standardized to the 2000 U.S. standard population. MD, Maryland; MN, Minnesota; MS, Mississippi; NC, North Carolina.</w:t>
      </w:r>
    </w:p>
    <w:p w:rsidR="00641461" w:rsidRDefault="00641461" w:rsidP="00641461">
      <w:pPr>
        <w:tabs>
          <w:tab w:val="left" w:pos="1440"/>
        </w:tabs>
      </w:pPr>
    </w:p>
    <w:p w:rsidR="00641461" w:rsidRDefault="00641461" w:rsidP="00641461">
      <w:pPr>
        <w:tabs>
          <w:tab w:val="left" w:pos="1440"/>
        </w:tabs>
      </w:pPr>
    </w:p>
    <w:p w:rsidR="00641461" w:rsidRDefault="00193A70" w:rsidP="00641461">
      <w:pPr>
        <w:tabs>
          <w:tab w:val="left" w:pos="1440"/>
        </w:tabs>
      </w:pPr>
      <w:bookmarkStart w:id="0" w:name="_GoBack"/>
      <w:bookmarkEnd w:id="0"/>
      <w:r>
        <w:rPr>
          <w:noProof/>
        </w:rPr>
        <w:pict>
          <v:group id="Group 3" o:spid="_x0000_s1026" style="position:absolute;margin-left:-30.75pt;margin-top:19.7pt;width:10in;height:287.1pt;z-index:251669504;mso-height-relative:margin" coordsize="89709,36083" o:gfxdata="UEsDBBQABgAIAAAAIQAQSF3cNQEAADsDAAATAAAAW0NvbnRlbnRfVHlwZXNdLnhtbLySzW4CIRSF&#10;9036DoRtI6iLpmkcXXTssjaNfQCEOzO0/IWLo759mVEXmtropisCl3O+ey5MZltrSAsRtXcFHbEh&#10;JeCkV9rVBf1cvg6eKMEknBLGOyjoDpDOpvd3k+UuAJKsdljQJqXwzDnKBqxA5gO4XKl8tCLlbax5&#10;EPJb1MDHw+Ejl94lcGmQOg86nZRQibVJZL7Nx/tOVtpR8rK/16EKKkIwWoqUG+WtU2eQga8qLUF5&#10;ubbZmnkDi9UXyET5r/4RDN4GOCRgWdk3gY0O+JBjXiB0lcsJDrpFHn3UCsi7iOlN2JyTq4gcxr70&#10;kv3t0U3B4iE5KyPOe9Wxp0vessks5P0yugJx+prng1ZRbPJnsYb1hrfAx/8NV37jIrRXYE/GWmbZ&#10;B7THaLz/+tMfAAAA//8DAFBLAwQUAAYACAAAACEAOP0h/9YAAACUAQAACwAAAF9yZWxzLy5yZWxz&#10;pJDBasMwDIbvg72D0X1xmsMYo04vo9Br6R7A2IpjGltGMtn69jODwTJ621G/0PeJf3/4TItakSVS&#10;NrDrelCYHfmYg4H3y/HpBZRUm71dKKOBGwocxseH/RkXW9uRzLGIapQsBuZay6vW4mZMVjoqmNtm&#10;Ik62tpGDLtZdbUA99P2z5t8MGDdMdfIG+OQHUJdbaeY/7BQdk9BUO0dJ0zRFd4+qPX3kM66NYjlg&#10;NeBZvkPGtWvPgb7v3f3TG9iWOboj24Rv5LZ+HKhlP3q96XL8AgAA//8DAFBLAwQUAAYACAAAACEA&#10;4LDZA2UDAACTDwAADgAAAGRycy9lMm9Eb2MueG1s7Fdtb9MwEP6OxH+I8p0ldt6jdRMwNiEhmLTx&#10;AzzXaSIlcbDdtfv3nB07Y+nQ1goNJvElre34fHfPc885x6fbrvVumZAN7xc+Ogp9j/WUL5t+tfC/&#10;X5+/y31PKtIvSct7tvDvmPRPT96+Od4MJcO85u2SCQ+M9LLcDAu/Vmoog0DSmnVEHvGB9bBYcdER&#10;BUOxCpaCbMB61wY4DNNgw8VyEJwyKWH2bFz0T4z9qmJUfasqyZTXLnzwTZmnMM8b/QxOjkm5EmSo&#10;G2rdIAd40ZGmh0MnU2dEEW8tmh1TXUMFl7xSR5R3Aa+qhjITA0SDwlk0F4KvBxPLqtyshilNkNpZ&#10;ng42S7/eXgqvWS782Pd60gFE5lQv0qnZDKsS3rgQw9VwKezEahzpaLeV6PQvxOFtTVLvpqSyrfIo&#10;TBYojsMQck9hLUrjFGU27bQGbHb20fqT3ZkXWVikkdsZ5lGaaa8Cd3Cg/ZvcGQcGyXMBkUzu2wAz&#10;F+DHmgjlGVM2wHMxRTcLKc7CKNM+gPNxilOMRsq46GKcZsDD0UdcZCiHgfZRW3a2LL+ew4+nCU+1&#10;90AKWpp/lhR0hxLPtWQNQE3MOPWIgZGvZ5yuO9arsQAFa4mC6pd1M0jfE6Umk/i8NIkCqGzwuiIM&#10;dFMyLHpzwOz6oxAWDyEsdKafhBDnMbIIpigpEsu+xxHM0ixEhvv/EcS22PZDEHRc3kuV3KHVXlJ1&#10;VZOBGQWUWohsJSOot1GrrgHFD3zrxSMTzEtaqjy1hWloSG5ewuRvFSuOYpwbMpHS0QIVOQpz6F5a&#10;tnBcxIlLh6vqQUh1wXjn6T9Aeeg14Ckpye0XqUaZcq/o6Z6fN207SoMsR382gyzV9mZraCzLG768&#10;A9830I4WvvyxJoJBQan2IzfdS1uRw/u1AkvmAL193GMEx2ReF8RLQIDmECQu1YDTPhDEcYQjraBa&#10;YaMwAXAhHX8JCNMJJ9K8JjzwHI/0QDxQkhWJ08torpYowlmSvVBZGDRM2d0z/XVUByTooUDZ28be&#10;ApUUReG617wwEhzl6CWhsHdCJzqvA4rpzuB6BTq4MvIwd1hEUZIXyGjevVSleVKEycu0DHtnf32d&#10;A+80b3RocaQYZ+5y/m8AMjXBP9M6zB0Uvvx+vTg/epG+/5Y++QkAAP//AwBQSwMEFAAGAAgAAAAh&#10;AA5ZqjXGAAAAMQEAACAAAABkcnMvY2hhcnRzL19yZWxzL2NoYXJ0MS54bWwucmVsc4TPwUoEMQwG&#10;4LvgO5TcbWY8LCLT2YsIexJkfYBOm5npOk1LU2X37a0nXRA8hiTfzz/sz3FTn1QkJDbQ6w4UsUs+&#10;8GLg7fh89wBKqmVvt8Rk4EIC+/H2Znilzdb2JGvIoprCYmCtNT8iilspWtEpE7fNnEq0tY1lwWzd&#10;u10I77tuh+W3AeOVqQ7eQDn4HtTxklvy/3aa5+DoKbmPSFz/iMC00ct0IlcbastC1YDWSHEi/91Y&#10;fg56PQUGHAe8Kjp+AQAA//8DAFBLAwQUAAYACAAAACEAJvC0bcYAAAAxAQAAIAAAAGRycy9jaGFy&#10;dHMvX3JlbHMvY2hhcnQyLnhtbC5yZWxzhM/BSgMxEAbgu+A7hLmb2fYgIpvtpRR6EqR9gGwyuxvd&#10;TEImin37xpMWBI/DzHw/f7/7iqv6pCIhsYGN7kARu+QDzwbOp8PDEyiplr1dE5OBCwnshvu7/pVW&#10;W9uTLCGLagqLgaXW/IwobqFoRadM3DZTKtHWNpYZs3Xvdibcdt0jlt8GDDemOnoD5eg3oE6X3JL/&#10;t9M0BUf75D4icf0jAtNKL+MbudpQW2aqBrRGiiP578byc7DVY2DAocebosMVAAD//wMAUEsDBBQA&#10;BgAIAAAAIQB633SzwgAAAKcBAAAZAAAAZHJzL19yZWxzL2Uyb0RvYy54bWwucmVsc7yQywrCQAxF&#10;94L/MGRvp+1CRJx2I0K3oh8QpukDOw8mo+jfOyiCguDO5U3IuYds6quZxIUCj84qKLIcBFnt2tH2&#10;Co6H3WIFgiPaFidnScGNGOpqPtvsacKYjngYPYtEsaxgiNGvpWQ9kEHOnCebNp0LBmOKoZce9Ql7&#10;kmWeL2V4Z0D1wRRNqyA0bQnicPOp+Tfbdd2oaev02ZCNXyqkHjDEBMTQU1TwiPycllkyBfldoviT&#10;RPGSkB/vre4AAAD//wMAUEsDBBQABgAIAAAAIQClOKYB4gAAAAsBAAAPAAAAZHJzL2Rvd25yZXYu&#10;eG1sTI/BTsMwDIbvSLxDZCRuWxrKyih1p2kCThMSGxLi5rVeW61JqiZru7cnO8HR9qff35+tJt2K&#10;gXvXWIOg5hEINoUtG1MhfO3fZksQzpMpqbWGES7sYJXf3mSUlnY0nzzsfCVCiHEpIdTed6mUrqhZ&#10;k5vbjk24HW2vyYexr2TZ0xjCdSsfoiiRmhoTPtTU8abm4rQ7a4T3kcZ1rF6H7em4ufzsFx/fW8WI&#10;93fT+gWE58n/wXDVD+qQB6eDPZvSiRZhlqhFQBHi50cQVyB+WobNASFRcQIyz+T/DvkvAAAA//8D&#10;AFBLAwQUAAYACAAAACEA2T+z4toNAACdPQAAFQAAAGRycy9jaGFydHMvY2hhcnQyLnhtbOxbW2/b&#10;RhZ+X2D/g1YI0N2H0Jz7jFCnSOS6KDZpjVz6sC8FLY1tbihSJenE6q/fb8gZUlI8jpPaRYFVkRoS&#10;NTOcOXPO+c712+9uVsXkg62bvCqPpyRJpxNbLqplXl4eT9+9PX2qp5OmzcplVlSlPZ5ubDP97tnf&#10;//btYra4yur2zTpb2AkWKZvZ4nh61bbr2dFRs7iyq6xJqrUt8dtFVa+yFl/ry6NlnX3E4qviiKap&#10;POoWmfoFsq9YYJXlZZhf32d+dXGRL+xJtbhe2bLtd1HbImtBgeYqXzfTZzjcMmstMSmffMiK42k6&#10;PXIPi6y87B/Y8um7N/3Duroul3Y5r+oSZNwav1rMnhetrUssNa/KFm/z51zdi1KrrH5/vX66qFZr&#10;bO48L/J2020XG8Ta86sK55i8tr9d57VtjqcLwgMh8PETUqzyRV011UWbYMWjngrhNtyy6kgfUX8f&#10;OCzhs6bdFLY/EEmpO+3R8N5uC6dZUZxni/eONluDh6Hj727iPjHcrO763Yfsuq3e5m1hT2xhW7v0&#10;r+1JvC6q9nltMzewyDbVdes+rbLyOiteDt/7X95m9aVt++l5iSvpl7h5VS39Wezy0vYPN7c9vPFX&#10;mJBUcJMawakQiuiU+0n97yLhmisjGFOpFJIp+v3T7uCL2cewghRGEcWUSZWSRLB+gavwsxaEaarS&#10;lGMFZkRPt/2DHW2fuchLO3dy5whwCdZbQ5b69XoprZf9Sz5k9WZeFdUOR+KWbO1m5stwyn50VS9t&#10;7bfVP2lv3LgPz16dTM5q+y028QHXv5j1z5v1GdbJZkU5+QitIbQSYMps1lRFvjzNi6L7Ul+ez4uw&#10;bJqmp6du7aOdYfhWlN3K/Zru9PX7fpfNZnVeQTs5CSyhfbrZ2wMWWUeH8nr12l64/V48+2ZdrX+1&#10;TZtD4djm1wuoIfDwP9m/vvnHkxdPmJnhr0jdSboJmDrPoKy6yZ2WmoNPnv1gwThZ0Q0bn+IF63YO&#10;cffsRfx9r9sJCOq0RE8zYowZKbbu9hjGED8GAtftoqfq7hg6jiGxddg4hsbG8HEMi41x9+buFvvh&#10;sTFyHCNiY9Q4RsbG6HGMio0x4xgdG0MCobHpOKFHSpM9SuPyx3vvv3T8g4+eo8Byjix3MFbPVtSx&#10;1fwJm+EP6ej3iFzFCUkMk0zyVFFOaJSG4eSEMQB6SqFloF0IpVFuChyHRWVCU60VpymnXEfvIPAf&#10;oUQlKRHQbpynRtLo7QduNFQkKdfQjFqlQnH5Wd7UTCdcpkRyBqnBzOilB07VFDMYpxQvoUKnJCoj&#10;gW+VShPoc2akVlRIQ6MzAhdDpSdMSk2oZAzjeVQ2Ak8rKRNNGQckSAWSsSitBg4HhRKOqyPEcMNw&#10;8dGXkHDrkpkEmCTwGoOrZOkefe/gfs/2zaqq2oBSXul64NjHD9KjxRZ++Cfb+FE17SjKDw0g2Wxd&#10;N+1J1vgNF5fuswear4eW+2oA7jTA90/oDH9IR+nH1ACaJjBGIAMEwiZMnBm8FiVgTDAD0xrCYCA5&#10;4z3cDjkE3JmksHogODBtUhIVtVEBQHKgljCFYcodGnlQAELBtoIa0LCJDCMsuqsATlrqREIrEW6E&#10;pGlcNgf5FzKRmmIsNJLbWxTbBvk3HGpMUdgy0GVCxA8+yL9RiVaECLyAEspZ9DYG+dcyUVDD+I9D&#10;w0JrxK5jlH8oS1AVr6GK4zZEfMog/468UBXSaXHuVNruWx5U/r0FtCX//skg/z89lP34IhWdG7Zr&#10;P94u/idVi39/WAkc7EtnF0aRMAg0xuxhjDOUe5s4iPDBvuycnK+zL4lwBmZvWj0evMDmSwyncFcl&#10;tKaRvUF7m4MyqBpnAgFZhJCCSw1c2lU1IxsEA1MSA6VpjNZSpfB806juD/giCXYFpQx1pmGgCfVZ&#10;dpQpbFjGKEwg/IGCjr4jMKeAgQkbFi6QTplIdfwcAWAEg13GpQEKy5QyY6KmdQAYrqCWKc4AdGUa&#10;4YDorgLAcIAYo4ZzkQpqUkmi1A0AA6MgMYiqpQAwQCXIFbuPAWBgFiQSIQoiGWApFfFtDQYmTovY&#10;B14DPhEcNN47+4MCjI+ZbAGMf7INMJ81MB3kiulksVovj6fL8wLm0U4UAl92gxX3A5su3HFAmRAb&#10;ut2khObfY5BRLQQhP6AMhOZWTRtULRTZ40YxTp44lDl5dJTRRCcw/OEHw7/gBEgT1VHeiVGCJhwR&#10;D+Hsf8V4fMaAMspA12J5mcIHlvCcY+8IDCilAcoYuD2GwTGPRxiCzSM5IgwCyhYeBhAGEZnYKwaQ&#10;UTxhmsDrZ8JQuFdRn2QAGcVcFAPauTPn74jQBZCB6+JcK9P5bsbQKGIMGKOBfAheE+cham14VFQH&#10;jIEvBvcCh1ASgRIlo27PiDECu9LuGhD5IErdEbkK7I7YUwIgNt0dIoyzr0IeFGN8YH8LY/yTAWPe&#10;PIwTc3oKfrmHE9NsmoP7sqfuRtAIUn4Alghm/NXC41Q594V1yujx3JcudAVjmSNSgriSJPHoaoiO&#10;ITwMnBBUwYzVUDVRdRlYDqCCGQK2ODJ+XJO43xuAhUCzJilDsAche6FhhsZwIiALcmkuSqQFdKXm&#10;COFGjfiALFDdLlmZcuL8F8R/o+cIyIKsY6KZwmsQWHYJhShABmRRjCUKGU/gHuCIGB2dEaAF0JAg&#10;bIUQpEM9l9+MnTxAC1AoEe7m4FAaluI1sRkDtCCOniC9yoBGgsIX0VFiDe4LAolwDwVC4wiSA8D1&#10;3r4eFFrEJ/Fx/2QbWj7rvtwnwXpfbFkiOn4AlwO4dOGoXY8tyCGANapBBsnDoL3A8ojQg6z9CV6L&#10;A5eTxwcXAcWP/CMiPlqmDAGWqGoK4IK0XcIRGYWChQ+CoFpsxgAuCCglSNcha+vyibCvYzMGcGGw&#10;rPE/RZAfKhOpztiMAC5GwhSnyCNqgZoUJGyjajyAC/aONCfSoih1UcikyqhSDuBiiESCF4pf4RP+&#10;kuiMAC5w7OAaIRyIqBKnqLSJnjyACxA7oQoADD8EWZs4GgWexs7htiiEHV06RXIRPfjA4SAqUmFI&#10;8SIkygHecYdt4Hdcc4JimBRRO1AKJsIeHD0otshPsMU/Cdjy0/zr3RZXwGeH6p32pkvr3jP1coiI&#10;3W6YB0E/OC6302eQvL8GtsBlQbnY/PHLxShSA0hscBjwrugmnqwO0REkg6FnKGL8KD2JB3kCvyHm&#10;xJBFphqZBBjJJB7kGYAlRaUBQWwH2pIDvOJmdQAWZMIT2NMSqXpoY6jZPc03GgcBWDRKW1AHgzAd&#10;QQYJJ4lG0AKwKHhGKAAg0sBod6mU6IwALIrSRApX/aQQPUQeJYaPAVdQ+AOdjw0hFWIkB8LEZgRg&#10;kSjqUYi7IVBHEAbUd1gGwS/HuonRKOQiCI2jNovFsSjcOEJtCZxOxM8Msvou87K7rwcFFvUJsPgn&#10;28ByT6fF51ya8vKWnMtXgIwLjT1Efc8htX9I7e+K0KihBnPuT3BfHMScPD7EOEdBoP4L9Y1AgHgd&#10;WNA3BNmZxCgABlQ0A9xE9eAAMtCYCZUGShD6867c8wAyCFdBD8IaR+gOGZF4fjuAjEEtgAv0YCww&#10;4I5c9YAxSIijDAohH9RbIgPBo4gRMAYuRWIo8vnw8Vxuf1/RjlwyYAzqrQB4KDJLUUGB4FiMrQLG&#10;KHhUqE1DDA0BL+dK7uny8RUDxhjkzJgUqFFAYQYAI+ofDSYUqjFQ0oDMFNJHKD1Amj+2rYHbgfao&#10;LsTtwf+i8Kz2T/KHMGb58rxoXE11c1V9fGkvbbn8t93stBy4X37JfL2/77hxz+ZZ+1O28s0bW8/f&#10;2PrW52e2XrheG5RwDp07bp0X1+fnhX2T/769FA41bm2/7hVtKTc/+lYU1De7khjhfaytH8AtuE7e&#10;53XQrLHdouHaiJ53rRRbE3ZXahYZplw62lR1jo13nUj97ld5+Sq76fwpUG4cuOyaZHZOmN2cVb77&#10;6LzHb1Svn67aSd985doajqe+rwEtXdU1iPQyL99bVET4mt1V9t+qfpsv3r9CC0a/OFpt+sWwk/3f&#10;QksGmkIwB/c7bKC0N+3bqp/Y3vStIufVcnNWo/8DDR9N+8a1FnVf1u7Juh+ztBevz+pJ8zu2BNuo&#10;sxhcY1Y5aTdre4FOs+Pp8zrPiulknbeLq9NslReb4ylD45PrJGps6288my2aL54E97bfQdek4vcE&#10;Rj3L6szty7V/HU+H1i8Mx+bBQP0R0TyA/qrmue+sQcnOyBb+N+svyDU7/cfWnkLu285VFufFzxcX&#10;OEz/1FECpFrMzrPGvs1X9l2Z+5+W2abx9+PubvzBV2H6G71timP8gTkhKp9w6e7+t5jvDi51zTn+&#10;/ET6TOcXMG6xdZYf6nzpRKlXGv4yXD13Nisr12LUtxLtVHjjTN2Jd+YexOALZedhxWBX2XUicrsY&#10;dD+9sO1Ha8ue8Vf5Errf8QQu1rMoPu10A3ZI4oSj6D4NKqjuWSneLfgVDYHwh1FSJ+FHU9Tfo4yh&#10;f0dAMWS7ELhF6hH1g8hJwXjsfx/aAZE8hE9NkA1DyaCEFdP/HjotUOLuYp8CcQCD8hAUY7jfO57e&#10;bnTEg/FUFVp38W1HffzfaFxHieH+HVf8kjc/l4WnhqfuMm/WL6C53zfPvfa9zNY94Z1RcOLskp9B&#10;ReDsFhWx9NCaOjY73ql8FjOgnuv2LU6yNpvUaLI8ntY/LnuT2in5d2uncXffsj2nu+zutV1X9bP/&#10;AQAA//8DAFBLAwQUAAYACAAAACEAJsvyxG8AAAAABgAAHQAAAGRycy9lbWJlZGRpbmdzL29sZU9i&#10;amVjdDEuYmluunBe8MHCjVIPGdCAHQMzw7//nAxsSOKMQDYIg4EAA1D+/38QG0aD2EChUTCEQuAv&#10;0K2g+BsFIzMEghjygbCEQYHBlSEPSBcxVIKyMdFAjIEVJc8ToxG5vCBGPSE1yDFHSC0t5Iey/QAA&#10;AAD//wMAUEsDBBQABgAIAAAAIQCZhOmLuA0AAKE9AAAVAAAAZHJzL2NoYXJ0cy9jaGFydDEueG1s&#10;7Fvfb9w2En4/4P6HvUWA3j1U5m9SizpFYsNFcUlrNEkf7qWQd2VbF620leTE7l9/30iktLsxE9e1&#10;iwLnoi28EkmRw+H3zQxnvvn2el3OPuRNW9TV4ZwnbD7Lq2W9KqqLw/m7tydfu/ms7bJqlZV1lR/O&#10;b/J2/u3zv//tm+VieZk13ZtNtsxnGKRqF8vD+WXXbRYHB+3yMl9nbVJv8grvzutmnXX42VwcrJrs&#10;IwZflweCMXPQDzL3A2T3GGCdFVXo39ylf31+Xizz43p5tc6rbphFk5dZBwm0l8WmnT/H4lZZl/OU&#10;qdmHrDycs/kBPSyz6mJ4kFdfv3szPGzqq2qVr47qpoIYt9qvl4sXZZc3FYY6qqsOX/PrXN9JUuus&#10;eX+1+XpZrzeY3FlRFt1NP11MEGMfXdZYx+yn/Nerosnbw/mSqyAI/PmJKNbFsqnb+rxLMOLBIIWw&#10;GzSsPXAHwu8HFsvVou1uynxYEGeCVnswfrefwklWlmfZ8j3JZqvx2HR6Tx33hUG9+u2nP7Krrn5b&#10;dGV+nJd5l6/8ZwcRb8q6e9HkGTUss5v6qqO/1ll1lZWvxt/Dm7dZc5F3Q/eiwpYMQ1y/rld+Lfnq&#10;Ih8e3tz28NpvYcKZVilLtRJaW+6Y8p2m95I7qVOhpNaGpf79x/DeaIN/eGpTq4WWTA/9L8N7m8qU&#10;MyWU0U5pwx29P9hfFx5MSy6LKj+iY0frv4DmbXCUhvGGQ9qsho98yJqbo7qsdxQSm5Q31LNYhUUO&#10;retmlTd+WsOT7prafXj++nh22uQ0qw/93Ibn7eYU42SLspp9BGhoZzV0Mlu0dVmsToqy7H80F2dH&#10;ZRiWMXZy0i9wp9kBDdKPPIxJq2/eD7Nsb9ZnNcCJDmAF8Ol7bzdYZr0cqqv1T/k5zff8+VebevNL&#10;3nYF8CZvfzkHCkGF/yn/9dU/nr18JtMF/q8ZrafvgK5HGbCq79yD1BHU5Pl3OfQmK/tm01N8YNMd&#10;4bR77eK9ntPDGQRKIDHIjKdpOkls088xtOG+Dc5bP4tBqrttxNSGx8aRUxsRa6OmNjLWhvaN9hbz&#10;UbE2ZmqjY23s1MbE2ripjY21Sac2LtaGB0Fj0nFBT5Lme5LG5k/7Pvzo9Qd/eo2CypFY7qpYR8/k&#10;4tnRM95L8PH0ykibWMO5AuRYYYyIS8hL0QibpMIpkzIopbJRaQWVM9wmQDshjE0NMN9GNzMooHYy&#10;cc6kTrOUaSF5VNWCOhrBEokVEORJC4SNKkNQTq10Yq2RwllJUKqi3wiqiiUkRijFJbWWRkQPSVBc&#10;zXnCudEMgnWQrYgeh6DGmumEp7RkkABTaXQZQaeVtonmLAVbKMGlSaPCHTVcYR0aHbgyIpWC8ehH&#10;eNB3JQW0RAlG26icUntL/4z2e7Vv13XdBZbyoOuJY58/+MAWW/zhn2zzR91201F+aALJFpum7Y6z&#10;1k+4vKC/PdHcn1rujgCKqOX4mVjgf4PyPyICaJ2QOeG4dE5okUbxOGiDUSrhWgqbQq9VKmWUUUYI&#10;kC4xEv2UddpoLqKgESDAMJbg0GhhreBCcx39xggBiiVpyoFJODjMmDTaY4QAYxLGHHNOGsAftHtS&#10;qV32HCHAqoRxpVKdagnzLfqJEQEkTyQzFidNwZ7jcbQcEUCIRFi0RQcL0ndRzBghwPLEATGMkGT1&#10;pTwq3AkCjAbAKqYsINAKfC+28gkCgJeaG4hJYW8MU3trf1AI8EbQFgT4JyME/PBQJuRLpntHDEbj&#10;jqV5GwIc1x3+/cM48GRikmm4RyGTyRsONNpEOTkc4ScTs/dz7mtick02puhthsdjGOVcwiUg3Cij&#10;NJP71sO09YFhlEHQKJXMGW2Nk4JH8SkwjAL6S9hYwE2HD8A6iyFaYBjFXKIVgTjxBeMmavmOCul4&#10;Aox1zrEU3ikILfaNUT2tTkBFknMtjFRMRk2twDDw6RMMbZmCmZbiU9EjECgG6J0Y5oiTUgdO3sPl&#10;SbiBYQTs8dSQXW24ArfKqKgCwwgmEpBFyiSCCoK4L7bwkWG4w6xSDlNcwmR0+Ey0S9h0DjXRGofe&#10;CMyOwVDY7fKgDCM/MTL9k22G+aKRKfCPns+W683qcL46K+Ei7dFIuxuwcHDRPX98hm36V080E+JD&#10;u7ZYOPGA/qiqhzP+RDM4NLeFg0azDu7fY0cy4MKAZuDNPDLNaOAakQZ8WmvBB3HnOSAOPFm4JQA0&#10;2OUW4ByPAQSlU0Ym8IOllFbA2bhDLEOJNAHMWgfPh1sdt7QDy8BdQHyFkz/iUvxnog5AYBnJEGYA&#10;RiPsi0XDrI9i7cgy1iWIrMATg0Uv4QJET9LIMpqDLdHeKqeVMzxKGiPNUGRJICADhpEM/s8enE/E&#10;NNIMT+GVgL1B+paDNL5MM1gzpqUQhkJYRsIJihLslsZrChVJ+D0gcvR6RJbx0fstP8Y/GVnmzcP4&#10;MScnIJa7MMtN++TB7AHepIjhlD9RS4Q1/npBcmHJg5G97f54HowxsGbBKITgwDMYt7ugMalQoBaj&#10;EJSBY6HhWMBgZmYPZqYeQekQGk9SrZ0B9jO4PCLaI1g34K0EHhWwlTm4SXHYD9SiEYZDYBnBa6kt&#10;OSVR2A/UgvA+YksCdr8AJyFmHO0RqAV+SALiYgj3kw2PPjFRBWpRyiTAbsyLY/lWxoODgVrQMIEf&#10;JhBRp3iftVFRBWqB95LgcgABSPigcH4+E+QMOg6GTxBPR/yRSUfRzigPj9QiYR0goibhGirsB6Kj&#10;u2t/UA/G3/xucYt/ss0tX/Rg7nLPeldyWSFI/sQuT+zSh6R2nbZwDsGs0TDLGDtAo3gIOwDsn+K4&#10;ELscPzq7WNi9Jk0lEjYcjPG4FxLWDgQDYiLJQ6UOXkgah6aRXDRiK7B1ccNDAIvskl1kmugokAsR&#10;GIK0Dp4UAkYAwqjBH9iF7mBx+4BAGu5gGRJRooAZ2AWpMOhhcCVMdyQwYKOzCuwC2kqwbNzBgCZx&#10;PRqn1cAumoSLOyTcJxtE+nDZEVv5yC4ORIz4G+aFiyqNe9JYj6DVdAmLABycClwlM+xklCVHHYer&#10;hg3BrCBdbCJcythHRnZRZCDAoYKowPyIXD4mu5hP4mP+SWCXH47u77lQIl8+pvF01/397h0vYJ7C&#10;Yrfb5uGkP/kut8tnPHl/FXaB14LMsaNHzxyjDB/DDCLr4BZE/W0UAEd6QbYHPAohmUydAdZG2Tgo&#10;HXkiCFUxDjeBG1jAUZIP9ILkR8zK4iaFLjuQ0hidVaAXXB8l0lKGAi65wS576DcxWGAXQuUUDIkI&#10;HPIkkU8TxfHALkhPSHDnAhEBY+GR6OikArsg2TJBAoFCahPWL5DpE4PxwC7SIekAywXZ0fUOdiTW&#10;I7ALEg3o9kXh7gDxNOM+E+MafRdkaOBmggRM6+b7VymTsEZ2QfAsYRr3WoiMwdMV+yHBB/Vd7Cfs&#10;4p9ss8u9fZd70EuLuNhDpPg8Xe0/Xe3HzvN41P4U14XI5fjxyYWSxxAj0SlMeAnbNIp/I7lolQDC&#10;ELLnyE5HCCqKf4FccNeQIJYCDMflNqJd8W+M5AJUhv9iEeyR8I/iYa6RWwD8YC1E6uDyAC6j9DVy&#10;C1AcNw5IcIYbxuxd4mJIBUDsja6nkNWldZy/ArcojmidwpUR0sAAyU5HaThwC3A7sXAqJLxCbEg8&#10;z2KklhQX+7gBgmlALoiN9xjNJ7ADJVrAiYR7lIKTvuy4YCIJ4qBYCHlH2Pa96OkfopbVq7OypcTq&#10;9rL++Cq/yKvVv/ObnboDevNz5pP+fdUNPTvKuh+ytS/g2Hr+Jm9ufX6aN0uqt0Ee51i9Q+O8vDo7&#10;K/M3xW/bQ2FR09T2k19RmnL9vS9H0ZIjUIgMjoET915YZI70Lg8qNrbrNKiU6EVfT7HXYRqpXWbo&#10;ckGyqZsCE++rkYbZr4vqdXbtB95quOoLZXZWmF2f1r4C6WyYIlLYT9bdbCjAotqGw7kvbkBZV30F&#10;Ib0qqvc5UiJ84u46+2/dvC2W71+jDmMYHOU2w2CYyf67UJexXHTog/0dJ1Dl193beujYXQ/1Imf1&#10;6ua0QZULqj7a7g2VF/U/NvTE15Ss8vOfTptZ+xumxHFP1jeGOKpZd7PJz1Ftdjh/0RRZOZ9tim55&#10;eZKti/LmcC5R/ETVRG3e+R3PFsv2d3eCazvMAJGxcU5Q1NOsyWheVAJ2OB/Lv6hNH0MblogKAtRY&#10;tS98eU2vL0Et/LvcbxAVPP0nb7yE6NfOVpZn5Y/n51jM8JQkAVEtF2dZm78t1vm7qvCvVtlN6/eH&#10;9m564fMw/Y7e1oUUf1ROHJVbtXSa/5byfUZLqULHr58j/ZSmhu9s9f284pZba/muKVZ0lAbQ8ApC&#10;Sd3ZoqqpzojG3qsgwrf6Fe/0fToGv/PsPPwxmMCuPyK3H4P+1cu8+5jn1aD462IF7PdK5FUUW7xT&#10;EdgzCR2Osv9rhKBmUKWpfG6/YvAeRYG4vEMCt0M0kCKaSBQZvhFYDMn2cHpx30U8IRHt9aG4sSgQ&#10;eQ8cRTwO2EaZj8LDbii3SJB4DqcZ3RE1ZfQxv/TdqUMC06pqlO/i1w58/N8gLkli3H/Sip+L9seq&#10;9NLw0l0V7eYlkPt9+8Kj70W2GTaOjIJjskt+hBTBs1tSxNBjeepU8fhZ8FkuwHpU8VseZ102a1Bp&#10;eThvvl8NFjWB/LsNIe7uV7b79GDZf7avrH7+PwAAAP//AwBQSwMEFAAGAAgAAAAhACbL8sRvAAAA&#10;AAYAAB0AAABkcnMvZW1iZWRkaW5ncy9vbGVPYmplY3QyLmJpbrpwXvDBwo1SDxnQgB0DM8O//5wM&#10;bEjijEA2CIOBAANQ/v9/EBtGg9hAoVEwhELgL9CtoPgbBSMzBIIY8oGwhEGBwZUhD0gXMVSCsjHR&#10;QIyBFSXPE6MRubwgRj0hNcgxR0gtLeSHsv0AAAAA//8DAFBLAQItABQABgAIAAAAIQAQSF3cNQEA&#10;ADsDAAATAAAAAAAAAAAAAAAAAAAAAABbQ29udGVudF9UeXBlc10ueG1sUEsBAi0AFAAGAAgAAAAh&#10;ADj9If/WAAAAlAEAAAsAAAAAAAAAAAAAAAAAZgEAAF9yZWxzLy5yZWxzUEsBAi0AFAAGAAgAAAAh&#10;AOCw2QNlAwAAkw8AAA4AAAAAAAAAAAAAAAAAZQIAAGRycy9lMm9Eb2MueG1sUEsBAi0AFAAGAAgA&#10;AAAhAA5ZqjXGAAAAMQEAACAAAAAAAAAAAAAAAAAA9gUAAGRycy9jaGFydHMvX3JlbHMvY2hhcnQx&#10;LnhtbC5yZWxzUEsBAi0AFAAGAAgAAAAhACbwtG3GAAAAMQEAACAAAAAAAAAAAAAAAAAA+gYAAGRy&#10;cy9jaGFydHMvX3JlbHMvY2hhcnQyLnhtbC5yZWxzUEsBAi0AFAAGAAgAAAAhAHrfdLPCAAAApwEA&#10;ABkAAAAAAAAAAAAAAAAA/gcAAGRycy9fcmVscy9lMm9Eb2MueG1sLnJlbHNQSwECLQAUAAYACAAA&#10;ACEApTimAeIAAAALAQAADwAAAAAAAAAAAAAAAAD3CAAAZHJzL2Rvd25yZXYueG1sUEsBAi0AFAAG&#10;AAgAAAAhANk/s+LaDQAAnT0AABUAAAAAAAAAAAAAAAAABgoAAGRycy9jaGFydHMvY2hhcnQyLnht&#10;bFBLAQItABQABgAIAAAAIQAmy/LEbwAAAAAGAAAdAAAAAAAAAAAAAAAAABMYAABkcnMvZW1iZWRk&#10;aW5ncy9vbGVPYmplY3QxLmJpblBLAQItABQABgAIAAAAIQCZhOmLuA0AAKE9AAAVAAAAAAAAAAAA&#10;AAAAAL0YAABkcnMvY2hhcnRzL2NoYXJ0MS54bWxQSwECLQAUAAYACAAAACEAJsvyxG8AAAAABgAA&#10;HQAAAAAAAAAAAAAAAACoJgAAZHJzL2VtYmVkZGluZ3Mvb2xlT2JqZWN0Mi5iaW5QSwUGAAAAAAsA&#10;CwDyAgAAUic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Chart 7" o:spid="_x0000_s1027" type="#_x0000_t75" style="position:absolute;left:47007;top:4645;width:42702;height:2968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ucR&#10;Ib0AAADaAAAADwAAAGRycy9kb3ducmV2LnhtbESPzQrCMBCE74LvEFbwpqkeVKpRRBD0IP5evC3N&#10;2labTWmirW9vBMHjMDPfMLNFYwrxosrllhUM+hEI4sTqnFMFl/O6NwHhPLLGwjIpeJODxbzdmmGs&#10;bc1Hep18KgKEXYwKMu/LWEqXZGTQ9W1JHLybrQz6IKtU6grrADeFHEbRSBrMOSxkWNIqo+RxehoF&#10;+1WDO75bPNTD65bt/mwid1eq22mWUxCeGv8P/9obrWAM3yvhBsj5BwAA//8DAFBLAQItABQABgAI&#10;AAAAIQC2gziS/gAAAOEBAAATAAAAAAAAAAAAAAAAAAAAAABbQ29udGVudF9UeXBlc10ueG1sUEsB&#10;Ai0AFAAGAAgAAAAhADj9If/WAAAAlAEAAAsAAAAAAAAAAAAAAAAALwEAAF9yZWxzLy5yZWxzUEsB&#10;Ai0AFAAGAAgAAAAhADMvBZ5BAAAAOQAAAA4AAAAAAAAAAAAAAAAALgIAAGRycy9lMm9Eb2MueG1s&#10;UEsBAi0AFAAGAAgAAAAhAKbnESG9AAAA2gAAAA8AAAAAAAAAAAAAAAAAmwIAAGRycy9kb3ducmV2&#10;LnhtbFBLBQYAAAAABAAEAPMAAACFAwAAAAA=&#10;">
              <v:imagedata r:id="rId7" o:title=""/>
              <o:lock v:ext="edit" aspectratio="f"/>
            </v:shape>
            <v:shape id="Chart 9" o:spid="_x0000_s1028" type="#_x0000_t75" style="position:absolute;left:2810;top:6153;width:42702;height:2769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56F&#10;bcIAAADaAAAADwAAAGRycy9kb3ducmV2LnhtbESPT2sCMRTE7wW/Q3hCL6LZerC6GkUUodBL/XPw&#10;+Eieu4ubl5Ck7vbbN4WCx2FmfsOsNr1txYNCbBwreJsUIIi1Mw1XCi7nw3gOIiZkg61jUvBDETbr&#10;wcsKS+M6PtLjlCqRIRxLVFCn5Espo67JYpw4T5y9mwsWU5ahkiZgl+G2ldOimEmLDeeFGj3tatL3&#10;07dV0GCnzz580cjL9/3s+knaTkdKvQ777RJEoj49w//tD6NgAX9X8g2Q61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456FbcIAAADaAAAADwAAAAAAAAAAAAAAAACbAgAAZHJzL2Rv&#10;d25yZXYueG1sUEsFBgAAAAAEAAQA8wAAAIoDAAAAAA==&#10;">
              <v:imagedata r:id="rId8" o:title="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9" type="#_x0000_t202" style="position:absolute;top:4342;width:19810;height:2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Rate per 100,000 population</w:t>
                    </w:r>
                  </w:p>
                </w:txbxContent>
              </v:textbox>
            </v:shape>
            <v:shape id="TextBox 5" o:spid="_x0000_s1030" type="#_x0000_t202" style="position:absolute;left:44323;top:4305;width:19810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Rate per 100,000 population</w:t>
                    </w:r>
                  </w:p>
                </w:txbxContent>
              </v:textbox>
            </v:shape>
            <v:shape id="TextBox 6" o:spid="_x0000_s1031" type="#_x0000_t202" style="position:absolute;left:15795;top:63;width:13276;height:2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proofErr w:type="gramStart"/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a</w:t>
                    </w:r>
                    <w:proofErr w:type="gramEnd"/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. Male</w:t>
                    </w:r>
                  </w:p>
                </w:txbxContent>
              </v:textbox>
            </v:shape>
            <v:shape id="TextBox 7" o:spid="_x0000_s1032" type="#_x0000_t202" style="position:absolute;left:59991;width:15238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proofErr w:type="gramStart"/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b</w:t>
                    </w:r>
                    <w:proofErr w:type="gramEnd"/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. Female</w:t>
                    </w:r>
                  </w:p>
                </w:txbxContent>
              </v:textbox>
            </v:shape>
            <v:shape id="TextBox 16" o:spid="_x0000_s1033" type="#_x0000_t202" style="position:absolute;left:18081;top:33589;width:6859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Year</w:t>
                    </w:r>
                  </w:p>
                </w:txbxContent>
              </v:textbox>
            </v:shape>
            <v:shape id="TextBox 17" o:spid="_x0000_s1034" type="#_x0000_t202" style="position:absolute;left:62277;top:33589;width:6859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Year</w:t>
                    </w:r>
                  </w:p>
                </w:txbxContent>
              </v:textbox>
            </v:shape>
          </v:group>
        </w:pict>
      </w:r>
    </w:p>
    <w:p w:rsidR="00641461" w:rsidRDefault="00641461" w:rsidP="00641461">
      <w:pPr>
        <w:tabs>
          <w:tab w:val="left" w:pos="1440"/>
        </w:tabs>
      </w:pPr>
    </w:p>
    <w:p w:rsidR="00641461" w:rsidRDefault="00641461" w:rsidP="00641461">
      <w:pPr>
        <w:tabs>
          <w:tab w:val="left" w:pos="1440"/>
        </w:tabs>
      </w:pPr>
    </w:p>
    <w:p w:rsidR="00641461" w:rsidRDefault="00641461" w:rsidP="00641461">
      <w:pPr>
        <w:tabs>
          <w:tab w:val="left" w:pos="1440"/>
        </w:tabs>
      </w:pPr>
    </w:p>
    <w:p w:rsidR="00641461" w:rsidRDefault="00641461" w:rsidP="00641461">
      <w:pPr>
        <w:tabs>
          <w:tab w:val="left" w:pos="1440"/>
        </w:tabs>
      </w:pPr>
    </w:p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Pr="00283A61" w:rsidRDefault="00641461" w:rsidP="0064146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05499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266381">
        <w:rPr>
          <w:rFonts w:ascii="Arial" w:hAnsi="Arial" w:cs="Arial"/>
          <w:b/>
        </w:rPr>
        <w:t>.</w:t>
      </w:r>
      <w:r w:rsidRPr="00283A61">
        <w:rPr>
          <w:rFonts w:ascii="Arial" w:hAnsi="Arial" w:cs="Arial"/>
        </w:rPr>
        <w:t xml:space="preserve"> Age-adjusted mortality rate of </w:t>
      </w:r>
      <w:r w:rsidR="005656CD" w:rsidRPr="0062242D">
        <w:rPr>
          <w:rFonts w:ascii="Arial" w:eastAsia="Times New Roman" w:hAnsi="Arial" w:cs="Arial"/>
          <w:color w:val="000000"/>
        </w:rPr>
        <w:t xml:space="preserve">coronary </w:t>
      </w:r>
      <w:r w:rsidRPr="00283A61">
        <w:rPr>
          <w:rFonts w:ascii="Arial" w:hAnsi="Arial" w:cs="Arial"/>
        </w:rPr>
        <w:t xml:space="preserve">heart disease pre and post-redistribution of heart failure deaths by </w:t>
      </w:r>
      <w:r w:rsidR="007165A5">
        <w:rPr>
          <w:rFonts w:ascii="Arial" w:hAnsi="Arial" w:cs="Arial"/>
        </w:rPr>
        <w:t>sex</w:t>
      </w:r>
      <w:r w:rsidRPr="00283A61">
        <w:rPr>
          <w:rFonts w:ascii="Arial" w:hAnsi="Arial" w:cs="Arial"/>
        </w:rPr>
        <w:t xml:space="preserve"> and state. Rates are per 100,000 </w:t>
      </w:r>
      <w:proofErr w:type="gramStart"/>
      <w:r w:rsidRPr="00283A61">
        <w:rPr>
          <w:rFonts w:ascii="Arial" w:hAnsi="Arial" w:cs="Arial"/>
        </w:rPr>
        <w:t>population</w:t>
      </w:r>
      <w:proofErr w:type="gramEnd"/>
      <w:r w:rsidRPr="00283A61">
        <w:rPr>
          <w:rFonts w:ascii="Arial" w:hAnsi="Arial" w:cs="Arial"/>
        </w:rPr>
        <w:t xml:space="preserve"> among US adults ≥55 years old age-adjusted and standardized to the 2000 US standard population. MD, Maryland; MN, Minnesota; MS, Mississippi; NC, North Carolina.</w:t>
      </w:r>
    </w:p>
    <w:p w:rsidR="00641461" w:rsidRDefault="00641461" w:rsidP="00641461"/>
    <w:p w:rsidR="00641461" w:rsidRDefault="00193A70" w:rsidP="00641461">
      <w:r>
        <w:rPr>
          <w:noProof/>
        </w:rPr>
        <w:pict>
          <v:group id="Group 9" o:spid="_x0000_s1035" style="position:absolute;margin-left:-53.1pt;margin-top:-27.1pt;width:739.5pt;height:323.45pt;z-index:251670528" coordsize="93916,41077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DvOdFzUQwAAEgyAAAVAAAA&#10;ZHJzL2NoYXJ0cy9jaGFydDIueG1s7Fttb9w2Ev5+wP2HvUWB9j5E5vvLonaR2OeiuKQxmqTA3ZdC&#10;3qVtXbTSniQndn/9PZRIaXdjOmnqoAXOCGLvSkNyOJyZZ2Y4/va7m3U5e+eatqirwznNyHzmqmW9&#10;KqrLw/mb16dPzHzWdnm1ysu6cofzW9fOvzv661++XS6WV3nTvdrkSzfDJFW7WB7Or7puszg4aJdX&#10;bp23Wb1xFd5d1M067/C1uTxYNfl7TL4uDxgh6qCfZB4myD9jgnVeVHF88ynj64uLYulO6uX12lXd&#10;wEXjyryDBNqrYtPOj7C5Vd45aomYvcvLwzmZH/iHZV5dDg9c9eTNq+FhU19XK7c6rpsKYtyiXy8X&#10;T8vONRWmOq6rDquFfa4/SVLrvHl7vXmyrNcbMHdelEV327MLBjH38VWNfcx+cv+9LhrXHs6XVERB&#10;4OMHolgXy6Zu64suw4wHgxTiafhp9YE5YOE8sFkqFm13W7phQ5Qwv9uDcd2ehdO8LM/z5Vsvmy3i&#10;kXR67wfuC8OP6o/ff8ivu/p10ZXuxJWuc6uw7CDiTVl3TxuXe8Iyv62vO/9pnVfXefl8/D68eZ03&#10;l64bhhcVjmSY4uZFvQp7catLNzy8vevhzTDWZlZqxa2kimtqmVH/eNJvbLm4HShYxqwkXClhDSeS&#10;SztSvB8oSKYYtUppw4wgSlnJh4Wv4nvDuGLMMiuM0lJy6t8f7O8ND6Ztl0Xljr3peRlcQvs2MKdh&#10;vsFQm9WwyLu8uT2uy3pHKXFQrvEji1XYaNDtulm5JrA1jO9uPN27oxcns7PGea7e9bwNz9vNGebJ&#10;F2U1ew/HIY2W0Mt80dZlsTotyrL/0lyeH5dxWkLI6Wm/wR2yAz9JP/Mwp99983bgsr1dn9dwUN4I&#10;KzigUTyRYJn3cqiu1z+5C8/vxdHXm3rzi2u7Aj7Htb9cwBNBjb/hf//6b189+4rbBX5K4vfTD8DQ&#10;4xz+qh/cO6pjqMrR9w66k5c92fQUC2y6Y1h80DAaVGLTzSBQ7ygGmVFr7SSxTc9jpKGBBjbXczFI&#10;dZeGTTQ0NQ+faFiKRkw0PEXjz82fLfgRKRo10cgUjZ5oVIrGTDQ6RWMnGpOioVHQYDot6EnSdE/S&#10;OPzp3Icvvf7gY9AoqJwXy45iPSvh7GbfMK9Jx1+xBX7QXqxfTpGs4BkzjACLCJyFlUnRxs1awjJj&#10;mFZECq0xPqlAUcksJZmnlYRqTY0VyRFR5YwWGbdEU84EEUzR5EFFBTSKZ8JwxiUGSAxIrhHV0VCW&#10;SSWo0fCPGMmSChyVU1s4XG64YUpoqalKakZUVS1pBpA3RGgjuORprqLiai4zqqiGz9dEUM6T5xHV&#10;GOCRaWOM1Ux7AdvkPkalBl3GOcevHldo0uRoPHTFGbBGagYxQbgQwq7l3KPvQdHbdV13EZeCmw1Q&#10;sY8YPUgtF1uIEZ5sI0bddhMLDw0Z+WLTtN1J3gaGy0v/OUDL54PJx2z+xNv8yZe3eU0yYxWMmCHu&#10;guqnzz+4SstURhRlRFoLSzYiCQijzXOeKUOklIpzIaxO2spo81bAghnh4IlYjEs68NHmDYfmg5pY&#10;RuAykkuMJg/j4twaRSiDOSIAm1RoFx+jyRvKM2uNpIwbZaH2yTVGk1cmQ8xFmMD2jbQ8KdzR5CXL&#10;BIRrsGmhJLdJlBxNnkNUcKNawEkQKknSSUwmT0VGGOWKwO9BACzpUSebFwwxKmGIK+GDfaC5K60H&#10;tXnhjWvH5kPkM9r8q4eJEk9PERb1MSniwp1gctfk29v2pO5+t8k/xo8+7ku6i2jKoNlDFB8IDzFv&#10;tF7QJC0j2itokvYWLRQ0e5o8rRVtEjRJ3xCtEDRpI/ozxI/KB5C838eXCyARPmUCkZ0lCAwZ/ifl&#10;FmMJA2ggCASJpZQiXlNJ7Yhgoo3KKAgN10ZTrJI8vxFMGPy20lxZhTCNw3/v+q7pxKMGKoCitJpo&#10;yajC6acdZNRHRGkZIkFBpEIKTkQaFKN2ItPPBLHGcKkQQGud1Pmoq8AocKU4aH1Me4+VRM2VykK6&#10;FBiNeBugOJz/XTlg1GPpMQ7lAQ6ODPA9aUAjmECcwDgiCEJIoyS2npLuCCYCeYZAKQOxttCWIszd&#10;HfKgYCI/AJNQF9kGkwcJID8VTVYIHx/hZC9JnowwGjpcajJvi6YNmo8aM2iSphXNFzRJtY0GC5o9&#10;PZ14jiYKmqQ7ikYJmqRbjGYImj8xnCA1AZycfHE4QVSbUaZQVhCUWk5NUv4RTlAmyIQXMBBCWsHS&#10;I6KWIWjOkIzDZRsDIEK5YNcXTWccdc4S5D9SWipQqZUKIJQaEeFEYx+AOAIfDN8Np5dcI+oj0C2D&#10;22bwjsAJQj+qnBpMIUsylvnsRCJETzEVVVVJDTSxcL/AK4tMIDUg6q1iqMMIiQIGIygBSJpMf6IW&#10;I93LNMcpoKQE+EVZJrXGhCZSZKhnCg6WED+QdLFnQhOD4jixCB2I7Pe+pyUPiibqAzQJyUpEkx+P&#10;Pz818RdZbixhdzdDgf7ezGQoRjyiySOa9Jcau4WLaId/bjRBWmJ8cjKUbL5gcgJsgGcUCOhxh2bx&#10;L+mNQqXLCJUpAcdFAQ4oysikj4xogks8JECSoBjDgVqI1lNrRDTRSE4MnLbGfR33hdvkiBFNCEH1&#10;RoIvgpxJ62QwMYIJ6rUoDFNfqoVPxQVgiqkY6qAwlGmljNSc4soQFevUiIgmElkZwFcwij0jCxqu&#10;Ku7KNCKcoKiHjfsLTUkBi0g5UmtENZbMZgw1eoHNWNT60mHUCCfCsgxXAKBnHPXqe2ruE5ygAofr&#10;Bly1colLECD9Ll8PCif6AzgJ6co2nHx2cvIZeOIrXQ9R3X4sdT2WunbtZgqkR1NDeLeH2/cY1yde&#10;lSIrAZqcfHk0QdndoCDOACfEJv1jTEyM1t4HC4S2EvkoQvqUdEYogeuyaOlAJmg4vLdO5gAjlEhc&#10;F+JaTuNWhlIlZTKFHKEE1TfOULXDhSRGfPzSBJNmkuGSVErkDRLVu9Q2Rijh/rYIRTfuXSqWSIoq&#10;QgmANpOI/+G0UbLDpXJy4yOUaJsp3HUSiAtAfc8+RijBXazPSgQCAtSuuE2mSyOU9HUuQQGKXErc&#10;tKQ3Muq3QPmN4tYEN0yUIiXbl+892v7xi9LV8/Oy9dck7VX9/rm7dNXqny50C4U2G//m5zx0tGw9&#10;O867H/N16FDaev7KNXc+P3PN0jeUgamxPc3P/ez6/Lx0r4pft6fCpibW9u950Xt180PotwKcW0Qv&#10;IiRQuy+g8qZ/gel2mpB8r9zTvllod8DWTO0yx5DL4QqpAON9u93A/bqoXuQ3/U0OJDcRrvpOsJ0d&#10;5jdndWixOx9guvM9Y37aAZ2bYnnlG4/O69XtWYMrK/QWtd0r38jWf9n4J6FzaeUufjprZu2vaF+C&#10;Sc9n50P/DoaAu2rW3W7cBbobD+dPmyIv57NN0S2vTvN1Ud4ezjma7Xz3Wuu6cAD5Ytn+5kG45Br4&#10;QK4wctZ4Lhvw5hsOD+dDs+Efzyg48ox1R/9yeePZRVsTfuKhZ71Pdgb5Q0GG4xi61oabQzSZ4uvW&#10;cXqqeHposzldd7OhUdT3Xx3OQwMW2k/ra+j686J661Y4quHc1/l/6uZ1sXz7Ar1iw6RoCwzvimr/&#10;Xewd80su38JMRz2q3E33ug7KdDPs8HO0p1e1P1hv4G/O8ib3Wr2tOZD/eEBdv0V0OaEXtH0aWgC9&#10;2Y/WHd65YGe+MfPfrgkS8t+2jhCO4Lx8eXEBIxieejvqj/s8b93rYu3eVEV4tcpv262zm16Ei+Rw&#10;oncN8f5r9DHweHc5my3+t3xI3SSdjW8zDPsH1z3bWGdr7P3+p9zay/dNsfIecfD9wb34NpR8UdW+&#10;F3I4gZ3GFKzV73hn7KMZ/EafC73+0H3+HjPYwqzeRO42g/7VM9e9d64aFH9drADhXidwsEFF8Wmn&#10;c7kPCDxWlf2n0QU1gypNLb77nc2/uXmZoMZLfLMgolpGULRmIYeN/hc9hahroC3ZolsIN6okFFHH&#10;xmWGWBIBLkq4mqO2bML42CCGa1JUz5G7o+dOIpAyYee7nEMA06bqDwDAo8T/icP1khiP3yvFz0X7&#10;sirDcQRMWxXtBi2m1dv2aXC+l/lm0A0f2p346PIlpIhoacsHY+qxi35qyr7X9ywXAD3/hwnlSd7l&#10;swbN4Ifz5ofVkBl5H/9m4x3u7irbY3o175ft/wDk6H8AAAD//wMAUEsDBBQABgAIAAAAIQAnjYuk&#10;9wAAAHUBAAAgAAAAZHJzL2NoYXJ0cy9fcmVscy9jaGFydDIueG1sLnJlbHOEkE1LxDAQhu+C/yEE&#10;PNqkRUSWpntxF/cggqy3Bckm0zaaJiGTSvffOyKCC4KX+WCY531n2vUyefYBGV0MiteV5AyCidaF&#10;QfGX/fb6jjMsOljtYwDFT4B83V1etM/gdaElHF1CRpSAio+lpJUQaEaYNFYxQaBJH/OkC7V5EEmb&#10;dz2AaKS8Ffk3g3dnTLaziuedrTnbnxIp/8+Ofe8M3EczTxDKHxIieng6voEpBNV5gKJ47zyQZbFZ&#10;HWZ8tbroq0aSY4oP20OKaf6+k3rA4ugQQKobWTeUavlV31SLx+WH+Rgt2d0sBXLQnouuFWfP6j4B&#10;AAD//wMAUEsDBBQABgAIAAAAIQAnjYuk9wAAAHUBAAAgAAAAZHJzL2NoYXJ0cy9fcmVscy9jaGFy&#10;dDEueG1sLnJlbHOEkE1LxDAQhu+C/yEEPNqkRUSWpntxF/cggqy3Bckm0zaaJiGTSvffOyKCC4KX&#10;+WCY531n2vUyefYBGV0MiteV5AyCidaFQfGX/fb6jjMsOljtYwDFT4B83V1etM/gdaElHF1CRpSA&#10;io+lpJUQaEaYNFYxQaBJH/OkC7V5EEmbdz2AaKS8Ffk3g3dnTLaziuedrTnbnxIp/8+Ofe8M3Ecz&#10;TxDKHxIieng6voEpBNV5gKJ47zyQZbFZHWZ8tbroq0aSY4oP20OKaf6+k3rA4ugQQKobWTeUavlV&#10;31SLx+WH+Rgt2d0sBXLQnouuFWfP6j4BAAD//wMAUEsDBBQABgAIAAAAIQB633SzwgAAAKcBAAAZ&#10;AAAAZHJzL19yZWxzL2Uyb0RvYy54bWwucmVsc7yQywrCQAxF94L/MGRvp+1CRJx2I0K3oh8QpukD&#10;Ow8mo+jfOyiCguDO5U3IuYds6quZxIUCj84qKLIcBFnt2tH2Co6H3WIFgiPaFidnScGNGOpqPtvs&#10;acKYjngYPYtEsaxgiNGvpWQ9kEHOnCebNp0LBmOKoZce9Ql7kmWeL2V4Z0D1wRRNqyA0bQnicPOp&#10;+Tfbdd2oaev02ZCNXyqkHjDEBMTQU1TwiPycllkyBfldoviTRPGSkB/vre4AAAD//wMAUEsDBBQA&#10;BgAIAAAAIQAZO/Y/KQMAAH0MAAAOAAAAZHJzL2Uyb0RvYy54bWzsV11vmzAUfZ+0/2DxvvJNADWp&#10;tnapJk1bpXY/wDUmIAH2bKfQf79r85GMVGrSSZEq7YWAget7zzn3XHJ51dUVeqJClqxZWu6FYyHa&#10;EJaVzWZp/XpYf4otJBVuMlyxhi6tZyqtq9XHD5ctT6nHClZlVCAI0si05UurUIqnti1JQWssLxin&#10;DdzMmaixgkuxsTOBW4heV7bnOJHdMpFxwQiVElZv+pvWysTPc0rUzzyXVKFqaUFuyhyFOT7qo726&#10;xOlGYF6UZEgDvyGLGpcNbDqFusEKo60oD0LVJRFMslxdEFbbLM9LQk0NUI3rzKq5FWzLTS2btN3w&#10;CSaAdobTm8OSH093ApXZ0vJcCzW4Bo7MtijR2LR8k8Ijt4Lf8zsxLGz6K11ul4ta/0IhqDOoPk+o&#10;0k4hAouJn7hRCOATuBe4zmKRLHrcSQHkHLxHiq+vvGmPG9s6vymd/sJQuRZQyZT+WKE3VnhdYKGQ&#10;5+2VuBZTfbOiPD9ZuL6FTPaQvHkLp2N5QezGTgT3dXl+lDiOE+q4Jrcx1KCwYxTyuuSJzh5kQVJz&#10;NsiCHIji2EhDAOiKmapeCNAr9oaRbU0b1begoBVW0P+yKLm0kEi1nMS3zDUw/NUTAMt0PUA0QLPH&#10;2OHKnkoB6F6lA4f+URwGi8APtAaBoyiI/AMSoyAGOxlIDBwn8P6TaEg0at+Rpo3tCBLBzOXOr+SB&#10;sk7yq/sCc2psUGozGrs5GJXwAK34hXUo6KVgHtJ2hVQHyzCVxnUJiy+4lhsl4SiOYSKMze0uQi8a&#10;deGFnpP0shgNCKdcSHVLWY30CSAGEwdSxSl++i6VtoHdI3q5Yeuyqnp7kGmfUMtlqrrHzthwNCb7&#10;yLJnqKGF2bS05O8tFhR6S1XXzIwyHUzyz1sFAc0+Okr/jmksw4B2wHNQEc6pMCjpvYGvU6gIk8iL&#10;QphE2ksXsWFuZ7Ue4B+flQ0zqHbIvg82ojkbk6ZOZKP3S9/zo2jGhJvE7uSXZ+mL+D32xWLOxKSn&#10;E5kIQjeIx75w4tA3lO464/x8DJ+Ho+f8a2eYryX4xt2fLS/Omt2/htUfAAAA//8DAFBLAwQUAAYA&#10;CAAAACEAbLh82eMAAAANAQAADwAAAGRycy9kb3ducmV2LnhtbEyPQW+CQBCF7036HzbTpDddwKKW&#10;shhj2p6MSbVJ422FEYjsLGFXwH/f8dTe3st8efNeuhpNI3rsXG1JQTgNQCDltqipVPB9+JgsQTiv&#10;qdCNJVRwQwer7PEh1UlhB/rCfu9LwSHkEq2g8r5NpHR5hUa7qW2R+Ha2ndGebVfKotMDh5tGRkEw&#10;l0bXxB8q3eKmwvyyvxoFn4Me1rPwvd9ezpvb8RDvfrYhKvX8NK7fQHgc/R8M9/pcHTLudLJXKpxo&#10;FEzCYB4xyyp+YXFHZouI55wUxK/RAmSWyv8rsl8AAAD//wMAUEsDBBQABgAIAAAAIQBLi3AXLQ4A&#10;AOI+AAAVAAAAZHJzL2NoYXJ0cy9jaGFydDEueG1s7Ftbb9zGFX4v0P+wXQRI+2Bq7pdF5MCWqiCo&#10;nRixnaJ9CahdSmLNJbckZUv59f0OySF31xpLsSX4oWoKY0XODOdyzvedy5zvvr9aF7P3Wd3kVXk4&#10;5wmbz7JyWa3y8vxw/vbNyRM3nzVtWq7Soiqzw/l11sy/f/rnP323XCwv0rp9vUmX2QyDlM1ieTi/&#10;aNvN4uCgWV5k67RJqk1W4t1ZVa/TFn/W5werOv2AwdfFgWDMHHSDzIcB0s8YYJ3mZehf36V/dXaW&#10;L7Pjanm5zsq2n0WdFWmLHWgu8k0zf4rFrdI2456p2fu0OJyz+QE9LNLyvH+QlU/evu4f1tVlucpW&#10;R1VdYhu32q+Xi2dFm9UlhjqqyhZfG9a5vtNOrdP63eXmybJabzC507zI2+tuupggxj66qLCO2S/Z&#10;fy/zOmsO50uuwkbg50dbsc6XddVUZ22CEQ/6XQinQcPaA3cghvPAYrlaNO11kfUL4kzQag/G73ZT&#10;OEmL4jRdvqO92Wo8Np3eU8f9zaBe3fHTj/Syrd7kbZEdZ0XWZqvhs/0Wb4qqfVZnKTUs0uvqsqVf&#10;67S8TIsX49/9mzdpfZ61ffe8xJH0Q1y9rFbDWrLVedY/vL7p4VXf1ydCKsa8sEZIa4X3f3/SLWy5&#10;uO5buEQpZowWWjthmBVubPGhb8ESw7jnVilnrGaOMd5/+CK8t9pyJbxTQmnDpZT0/mB/bXgwLbvI&#10;y+yIVI/24BzSt4E69eP1ilqv+o+8T+vro6qodoQSB5XV1DNfDQsdZLuqV1k9TKvv315Ru/dPXx7P&#10;XtUZzep9N7f+ebN5hXHSRVHOPgA4tLMacpkumqrIVyd5UXR/1OenR0UYljF2ctItcKfZAQ3SjdyP&#10;Sauv3/WzbK7XpxUAipSwBACN2xMaLNNuH8rL9S/ZGc337Om3m2rzW9a0OTAna347AxJBjP8q//bt&#10;X755/o30C/yrGa2n64CuRynwquvcAdURROXpDxlkJy26ZtNTfGDTHkHjBwnjg0hs2hk2lICi3zPu&#10;vZ92bNPNMbThQxvoXDeLfld324ipDY+NI6c2ItZGTW1krA2dG50t5qNibczURsfa2KmNibVxUxsb&#10;a+OnNi7WhoeNxqTjGz3tNN/baRz+dO79H5384OcgURA52pYdwfrnRd5CkgRJ0tE3YoF/eLetDydI&#10;TvrEKGsZ51ZKwER0R4ZdcxyooyUHHgmrpbHR7QkyZp1OrPVcGm+t0pxHpSlInFUu0UArxaQUmgkR&#10;lYkgf1bYxDmMTmAnLffRHkEaDRbuPFBTeC4UUzraI8imUViHcdpKZ/AJrqLSEyRVe5lo7YXyRhmp&#10;jIquPMit9jbxUguOM+FOOBXVqiDFGD8xXHN8Qnqs28RPMMi0FiYRRmjhpWOSSx09Qh4kXDOsBMet&#10;8SFmaJ935eQT8j4IerOuqjbw0gCzA1XsM8ZAYluMMTzZZoyqaacp3DdlpItN3bTHaTNMuDin3wO1&#10;fD6Z3Kbzx6Tzxw+v81Yl3GpluLFSO2aighyOH/ZDAo2HZiklIDQ+Cq5B6Z0QiRRMW68dpJPpW2nG&#10;WpcwraWE0hun0G86313yGpVey8RAiA2ZUd45E5XjUemNSpRmnsMsgpJJdbvSW5ZIKwUHCAEunIxS&#10;T1B67GqigFlcQhml4n5PVYjhezIPSm+4TYTmRhthvFdxwhl13pqEkFRjOoJ5aaNbNfKYVjLhQCCH&#10;6SmocWxvJ43nPlFYL/dYPTypfVy5V40frJwtjR+ejBr/033ZiM+Z7ixSWIU7puRNCn9ctfj/F6v9&#10;ow1Jtl+U+4I6o02U7YICo01UnQJPo01UvIOSok1UkYNaok0U5oImos3tuodGUWQa9U2wh7Ah4WWT&#10;Jdntx8MZkVrxBFSiHPmgFnZeFF0GI5LMCe4FLAlDEPaJHoFPlJWJdLAdFVAbXVxUDIIRqRS52Nwp&#10;DRyGIaWihxkEEEMnAHoFDPbSC0wtto4gjtKhB6xh64D2xsOYivUIwglqAy96ockn1zSxWI8gqhKm&#10;rUcQgEkLJx68favgSq4T0BUg31sciIwuPEixZAyUBSplns4DLBGb1MgnwmFWMJq1N8SNOJ5ol2BE&#10;CAcqVaA4uBBSclDdbpd7ZZQu0LFcbDHK8GSbUW61IQX+p+ez5XqzOpyvTguI7x5tNLsRiLuxS0c8&#10;j7QSAj671l3QeKBmVJuCjqPNI63cFN95UFqBhwJagbPy0LQCdHWKOwNEZsLClN4FjMmSDhBDRGQV&#10;RSYoHsrjjk0QMs0sXCGB8ATsYgffI2o5BJFTQDGAMIOjDWZBCCSKriOtIG4gGSASrooWAtAXW0ag&#10;FSIieGaI3CpEAsAWUXAdacU7xCZAW4gbYFo2DscjrWgLj16Rjwa33vC4KxTsIUkRE2uYwxbAWfG3&#10;xybgNiXeGknUggg24tyxlY+8IplLjEFIAl6acvhQVL9HESf2MswzLZTDBiDGtPuVe+UVRbC9wyvD&#10;k5FXXt+Pp3JygvDtHTyV5rp59FH2oq8TMAQ9fySTm8l21Luv6KMIQz5Kjw0P56MAtYCQCGggmoOI&#10;FzNRpA9k4gBF0nuYw4iXKIaY0S6ufCxllixcRLyA3xKRL/wX6xHYBE5ToiWMTCOUYUCxKDcENgG+&#10;gX8Q8fWMWMjGA2uBTQwcCIM0oEbclxybuJcd2MRImXhkEzEnNIfrFN2rwCbasARRdK/hZsHpYja6&#10;jsAmiF4liD0iTKaR2QSl7KH2tLvBS6EQFiYDUkBcymN3o7MapVp5loB8DHfwA7lFaiB2ICObYGxE&#10;4AUCeEiK4Gj2T+Re2UR/xCbDk202udVLuUty9K50skKc+5FPHvmky5fvOmZBD0EVd4gPfK2YF9wS&#10;8Mnxg/MJDFSgqjUwbAH4uIQRRbzAJ7BQEchBwhHsQ2Y9jyJesFqcE4lAWhPJCu88PKGoMRz4xFHU&#10;HjkaBKPAWBZJnhjgBT5BBC4B0GFWWIxTSPLEegQ+QeoTGUdIgaT8JEz1KMsFPrHwA+D40D0VK+E8&#10;xXsEPgHnJvAZrIMHpDi8jeisRj7xPKEcNoUIFXM2HnINcoz7MAnW4DlH6BXp7PjKRz7B6SXMYdXw&#10;mhBbw92c2GaNfIKMdIKtQlSUcilIIu1R0L3yifmIT4YngU9+Ovp874Tu3GXjbZv2qkvK3jGN8hjs&#10;utn+Dpr+6J/cvD+j5n1F/0Q68k9UF3x6OP/EwlR1uF2CiBLiHzBW49btkEQBOCIeo4WEtQ0rXd0e&#10;7YITgHgMvgAUwnUcLqLIHfjEOJ9wjdwGkusAPRjRMcALfAJMBA5T6AYYjPSD38O7ya4PfKKB3N4g&#10;/20pzewA+7FvBD5B3CrB/GHWI9HO7CfuwgU+weiIqIFI4JnBH/IyyosjnzCF1A6iV7gng61ycT8r&#10;8AnWDP8EcS4J1wmXEkx0d0epVsaSSwM2wXUE552JLn3kE3BoQtcjDL4DIYGHsrtb98on9iM+GZ5s&#10;88ln+yefQSgU7bqPmziPKfnHlPyu3ky4NKraQ6Tk4ZiATo4fnE4cgj7IGRs4DRqp+X2rc2u14V6n&#10;YAli+gIBH3QD7EXTzMFmQfgJ6RlcQId/Alx1UcIKZIK8DDLyEp4M0iECoaUoNYxkQllmXOtEPgOH&#10;AZ8p2iOQCeAaER8gMOJdDlwUT4QEMjFwy5ADAfUgkY27BfFA1EgmyibIXzOh4c8I3HTbg+Bpc0cy&#10;QUCNElkgErpfEM8yBS5B7icB3dIlL0N3GOIe08QlXsAtg7eI6B0unaHjrQKOXFGCKxs4c3iamNz+&#10;5bYv4pLVi9OioVxJc1F9eJGdZ+XqH9lQ2jDUBNCbX9Ph+v3Ws6O0/SldD+UUW89fZ/WNz19l9ZKq&#10;X3C/cqylobGfX56eFtnr/PftobCoaWr7l1JRKHL141AcgvuxuPDn5HAVbfeFw727zrfCcDsVE1TY&#10;86yrbNjtsDVSs0zR5bzPI+WYeFcb1M9+nZcv06vOXcLOTQ1XXdnKzgrTq1fVUA902vN0SwUuNGxP&#10;z3W+vKALC6fV6vpVjbwVCiGa9jVV3XR/bOjJpi+zWGVnv7yqZ83vqLWANzyfnfbFBuiC2ZWz9nqT&#10;naEU63D+rM7TYj7b5O3y4iRd58X14VyiMohKbZqsHQ4gXSybP9wJzmQ/D0SfxpnVNMsac6PqqMN5&#10;Xxn19SeKGdHE2qf/ytKaposaDPyLhzT1LnzW7z8EpD+OvsSmTx+iIg5/bh0ntQqnh5qAk3U766va&#10;qFjkcD5Ui6BWrrqErL/Iy3cZrqQM96LX6X+q+k2+fPcShS39oKhh6mUCArX/LhS60CeX76CmoxyV&#10;2VX7phqE6apf4edITydqX1lugDev0jolqd6WHOz/eEBtt0SUZKBwrXk21CuR2o/aPbzLBj2jKrJ/&#10;Z/WwQ/TX1hECCE6Ln8/OoAT9U9Kj7rhP0yZ7k6+zt2U+vFql181wPnR204sBbIYTvakL4deIMUC8&#10;m8Bma/5bGFLV9wI2xdbEf6jzFcFfD/QDltAF+XRRVlSl1W/3zpV5LKBb3k7fR5n/gwALIf4YK79E&#10;5rcIqtOHm2W+e/U8az9kWdlL+Tpfga9JJnCwgzzi105NZcf+RExF92vEm7oXpan4cL/m8g+XVbLE&#10;ctzIRDjB4iKIc3xwWAPWIkuJAgDcePH0VuJWZT+FsaISvjgurOCqPBKNFr758D5UriQKEX8EW5Ac&#10;xQj0a1j57syxAdOiqo/Qnijh/wRdaSfG4yeh+DVvfi6L4TwGAlvlzeY5UPpd82xA2vN00x8M2XHH&#10;ZEr+jF2EabQFuBh6rO+dykU/iT3LBRiOSqaL47RNZzXKVA/n9Y+rPkdDgP52Q+i6+5XtPp2Yd5/t&#10;StOf/g8AAP//AwBQSwECLQAUAAYACAAAACEAIjNIICUBAADbAgAAEwAAAAAAAAAAAAAAAAAAAAAA&#10;W0NvbnRlbnRfVHlwZXNdLnhtbFBLAQItABQABgAIAAAAIQA4/SH/1gAAAJQBAAALAAAAAAAAAAAA&#10;AAAAAFYBAABfcmVscy8ucmVsc1BLAQItABQABgAIAAAAIQDvOdFzUQwAAEgyAAAVAAAAAAAAAAAA&#10;AAAAAFUCAABkcnMvY2hhcnRzL2NoYXJ0Mi54bWxQSwECLQAUAAYACAAAACEAJ42LpPcAAAB1AQAA&#10;IAAAAAAAAAAAAAAAAADZDgAAZHJzL2NoYXJ0cy9fcmVscy9jaGFydDIueG1sLnJlbHNQSwECLQAU&#10;AAYACAAAACEAJ42LpPcAAAB1AQAAIAAAAAAAAAAAAAAAAAAOEAAAZHJzL2NoYXJ0cy9fcmVscy9j&#10;aGFydDEueG1sLnJlbHNQSwECLQAUAAYACAAAACEAet90s8IAAACnAQAAGQAAAAAAAAAAAAAAAABD&#10;EQAAZHJzL19yZWxzL2Uyb0RvYy54bWwucmVsc1BLAQItABQABgAIAAAAIQAZO/Y/KQMAAH0MAAAO&#10;AAAAAAAAAAAAAAAAADwSAABkcnMvZTJvRG9jLnhtbFBLAQItABQABgAIAAAAIQBsuHzZ4wAAAA0B&#10;AAAPAAAAAAAAAAAAAAAAAJEVAABkcnMvZG93bnJldi54bWxQSwECLQAUAAYACAAAACEAS4twFy0O&#10;AADiPgAAFQAAAAAAAAAAAAAAAAChFgAAZHJzL2NoYXJ0cy9jaGFydDEueG1sUEsFBgAAAAAJAAkA&#10;XAIAAAElAAAAAA==&#10;">
            <v:shape id="Chart 22" o:spid="_x0000_s1036" type="#_x0000_t75" style="position:absolute;left:2377;top:4206;width:48219;height:3688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ra6&#10;u8QAAADbAAAADwAAAGRycy9kb3ducmV2LnhtbESPQWvCQBSE74L/YXlCb2ZjEJHUVaQgWKFSoweP&#10;r9lnNjT7NmS3Jv333YLgcZiZb5jVZrCNuFPna8cKZkkKgrh0uuZKweW8my5B+ICssXFMCn7Jw2Y9&#10;Hq0w167nE92LUIkIYZ+jAhNCm0vpS0MWfeJa4ujdXGcxRNlVUnfYR7htZJamC2mx5rhgsKU3Q+V3&#10;8WMV0Fc7P576azn7NB9uedjW1futUOplMmxfQQQawjP8aO+1giyD/y/xB8j1H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mtrq7xAAAANsAAAAPAAAAAAAAAAAAAAAAAJsCAABkcnMv&#10;ZG93bnJldi54bWxQSwUGAAAAAAQABADzAAAAjAMAAAAA&#10;">
              <v:imagedata r:id="rId9" o:title=""/>
              <o:lock v:ext="edit" aspectratio="f"/>
            </v:shape>
            <v:shape id="Chart 23" o:spid="_x0000_s1037" type="#_x0000_t75" style="position:absolute;left:47426;top:6461;width:46513;height:34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MSFI&#10;d8UAAADbAAAADwAAAGRycy9kb3ducmV2LnhtbESPQWsCMRSE7wX/Q3hCbzVbW0RWo6iltF5KawX1&#10;9ti8bpbdvCxJ6q7/3giFHoeZ+YaZL3vbiDP5UDlW8DjKQBAXTldcKth/vz5MQYSIrLFxTAouFGC5&#10;GNzNMdeu4y8672IpEoRDjgpMjG0uZSgMWQwj1xIn78d5izFJX0rtsUtw28hxlk2kxYrTgsGWNoaK&#10;evdrFXyezJafJ+Zjuj/y26Fb1S9+XSt1P+xXMxCR+vgf/mu/awXjJ7h9ST9ALq4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MSFId8UAAADbAAAADwAAAAAAAAAAAAAAAACbAgAAZHJz&#10;L2Rvd25yZXYueG1sUEsFBgAAAAAEAAQA8wAAAI0DAAAAAA==&#10;">
              <v:imagedata r:id="rId10" o:title=""/>
              <o:lock v:ext="edit" aspectratio="f"/>
            </v:shape>
            <v:shape id="TextBox 4" o:spid="_x0000_s1038" type="#_x0000_t202" style="position:absolute;left:16954;width:17526;height:25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a. Caucasian</w:t>
                    </w:r>
                  </w:p>
                </w:txbxContent>
              </v:textbox>
            </v:shape>
            <v:shape id="TextBox 5" o:spid="_x0000_s1039" type="#_x0000_t202" style="position:absolute;left:59626;top:37;width:22098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b. African</w:t>
                    </w:r>
                    <w:r w:rsidR="00E2332D"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American</w:t>
                    </w:r>
                  </w:p>
                </w:txbxContent>
              </v:textbox>
            </v:shape>
            <v:shape id="TextBox 6" o:spid="_x0000_s1040" type="#_x0000_t202" style="position:absolute;top:3236;width:19812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Rate per 100,000 population</w:t>
                    </w:r>
                  </w:p>
                </w:txbxContent>
              </v:textbox>
            </v:shape>
            <v:shape id="TextBox 7" o:spid="_x0000_s1041" type="#_x0000_t202" style="position:absolute;left:45148;top:3085;width:19812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<v:textbox style="mso-fit-shape-to-text:t">
                <w:txbxContent>
                  <w:p w:rsidR="00AC63CA" w:rsidRDefault="00AC63CA" w:rsidP="0064146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2"/>
                        <w:szCs w:val="22"/>
                      </w:rPr>
                      <w:t>Rate per 100,000 population</w:t>
                    </w:r>
                  </w:p>
                </w:txbxContent>
              </v:textbox>
            </v:shape>
          </v:group>
        </w:pict>
      </w:r>
    </w:p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/>
    <w:p w:rsidR="00641461" w:rsidRDefault="00641461" w:rsidP="00641461">
      <w:pPr>
        <w:spacing w:line="480" w:lineRule="auto"/>
        <w:contextualSpacing/>
      </w:pPr>
    </w:p>
    <w:p w:rsidR="00641461" w:rsidRDefault="00641461" w:rsidP="00641461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05499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266381">
        <w:rPr>
          <w:rFonts w:ascii="Arial" w:hAnsi="Arial" w:cs="Arial"/>
          <w:b/>
        </w:rPr>
        <w:t>.</w:t>
      </w:r>
      <w:r w:rsidRPr="00283A61">
        <w:rPr>
          <w:rFonts w:ascii="Arial" w:hAnsi="Arial" w:cs="Arial"/>
        </w:rPr>
        <w:t xml:space="preserve"> Age-adjusted mortality rate of </w:t>
      </w:r>
      <w:r w:rsidR="005656CD" w:rsidRPr="0062242D">
        <w:rPr>
          <w:rFonts w:ascii="Arial" w:eastAsia="Times New Roman" w:hAnsi="Arial" w:cs="Arial"/>
          <w:color w:val="000000"/>
        </w:rPr>
        <w:t xml:space="preserve">coronary </w:t>
      </w:r>
      <w:r w:rsidRPr="00283A61">
        <w:rPr>
          <w:rFonts w:ascii="Arial" w:hAnsi="Arial" w:cs="Arial"/>
        </w:rPr>
        <w:t xml:space="preserve">heart disease pre and post-redistribution of heart failure deaths by race and state. Rates are per 100,000 </w:t>
      </w:r>
      <w:proofErr w:type="gramStart"/>
      <w:r w:rsidRPr="00283A61">
        <w:rPr>
          <w:rFonts w:ascii="Arial" w:hAnsi="Arial" w:cs="Arial"/>
        </w:rPr>
        <w:t>population</w:t>
      </w:r>
      <w:proofErr w:type="gramEnd"/>
      <w:r w:rsidRPr="00283A61">
        <w:rPr>
          <w:rFonts w:ascii="Arial" w:hAnsi="Arial" w:cs="Arial"/>
        </w:rPr>
        <w:t xml:space="preserve"> among US adults ≥55 years old age-adjusted and standardized to the 2000 US standard population. Data for African</w:t>
      </w:r>
      <w:r w:rsidR="00E2332D">
        <w:rPr>
          <w:rFonts w:ascii="Arial" w:hAnsi="Arial" w:cs="Arial"/>
        </w:rPr>
        <w:t xml:space="preserve"> </w:t>
      </w:r>
      <w:r w:rsidRPr="00283A61">
        <w:rPr>
          <w:rFonts w:ascii="Arial" w:hAnsi="Arial" w:cs="Arial"/>
        </w:rPr>
        <w:t>Americans in Minnesota were suppressed because numbers for were too small for a meaningful analysis. MD, Maryland; MN, Minnesota; MS, Mississippi; NC, North Carolina.</w:t>
      </w:r>
    </w:p>
    <w:p w:rsidR="00DF2B76" w:rsidRDefault="00DF2B76" w:rsidP="00641461">
      <w:pPr>
        <w:spacing w:line="480" w:lineRule="auto"/>
        <w:contextualSpacing/>
        <w:rPr>
          <w:rFonts w:ascii="Arial" w:hAnsi="Arial" w:cs="Arial"/>
        </w:rPr>
        <w:sectPr w:rsidR="00DF2B76" w:rsidSect="00283A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572" w:type="dxa"/>
        <w:tblInd w:w="93" w:type="dxa"/>
        <w:tblLook w:val="04A0"/>
      </w:tblPr>
      <w:tblGrid>
        <w:gridCol w:w="5235"/>
        <w:gridCol w:w="2337"/>
      </w:tblGrid>
      <w:tr w:rsidR="003B5CE6" w:rsidRPr="00CF45B2" w:rsidTr="00C812FF">
        <w:trPr>
          <w:trHeight w:val="810"/>
        </w:trPr>
        <w:tc>
          <w:tcPr>
            <w:tcW w:w="757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B5CE6" w:rsidRPr="00913F5A" w:rsidRDefault="0072785A" w:rsidP="009907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 xml:space="preserve">Table </w:t>
            </w:r>
            <w:r w:rsidR="0005499B">
              <w:rPr>
                <w:rFonts w:ascii="Arial" w:eastAsia="Times New Roman" w:hAnsi="Arial" w:cs="Arial"/>
                <w:b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</w:rPr>
              <w:t>3</w:t>
            </w:r>
            <w:r w:rsidR="003B5CE6" w:rsidRPr="00CF45B2">
              <w:rPr>
                <w:rFonts w:ascii="Arial" w:eastAsia="Times New Roman" w:hAnsi="Arial" w:cs="Arial"/>
                <w:b/>
                <w:color w:val="000000"/>
              </w:rPr>
              <w:t>.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3B5CE6" w:rsidRPr="00913F5A">
              <w:rPr>
                <w:rFonts w:ascii="Arial" w:eastAsia="Times New Roman" w:hAnsi="Arial" w:cs="Arial"/>
                <w:b/>
                <w:color w:val="000000"/>
              </w:rPr>
              <w:t xml:space="preserve">ARIC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="003B5CE6" w:rsidRPr="00913F5A">
              <w:rPr>
                <w:rFonts w:ascii="Arial" w:eastAsia="Times New Roman" w:hAnsi="Arial" w:cs="Arial"/>
                <w:b/>
                <w:color w:val="000000"/>
              </w:rPr>
              <w:t xml:space="preserve">ommunity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="00F40EFA" w:rsidRPr="00913F5A">
              <w:rPr>
                <w:rFonts w:ascii="Arial" w:eastAsia="Times New Roman" w:hAnsi="Arial" w:cs="Arial"/>
                <w:b/>
                <w:color w:val="000000"/>
              </w:rPr>
              <w:t xml:space="preserve">oronary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h</w:t>
            </w:r>
            <w:r w:rsidR="00F40EFA" w:rsidRPr="00913F5A">
              <w:rPr>
                <w:rFonts w:ascii="Arial" w:eastAsia="Times New Roman" w:hAnsi="Arial" w:cs="Arial"/>
                <w:b/>
                <w:color w:val="000000"/>
              </w:rPr>
              <w:t xml:space="preserve">eart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d</w:t>
            </w:r>
            <w:r w:rsidR="00F40EFA" w:rsidRPr="00913F5A">
              <w:rPr>
                <w:rFonts w:ascii="Arial" w:eastAsia="Times New Roman" w:hAnsi="Arial" w:cs="Arial"/>
                <w:b/>
                <w:color w:val="000000"/>
              </w:rPr>
              <w:t>isease</w:t>
            </w:r>
            <w:r w:rsidR="003B5CE6" w:rsidRPr="00913F5A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="003B5CE6" w:rsidRPr="00913F5A">
              <w:rPr>
                <w:rFonts w:ascii="Arial" w:eastAsia="Times New Roman" w:hAnsi="Arial" w:cs="Arial"/>
                <w:b/>
                <w:color w:val="000000"/>
              </w:rPr>
              <w:t>urveillance</w:t>
            </w:r>
          </w:p>
          <w:p w:rsidR="003B5CE6" w:rsidRPr="00CF45B2" w:rsidRDefault="00106594" w:rsidP="00285B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d</w:t>
            </w:r>
            <w:r w:rsidR="00C812FF" w:rsidRPr="00913F5A">
              <w:rPr>
                <w:rFonts w:ascii="Arial" w:eastAsia="Times New Roman" w:hAnsi="Arial" w:cs="Arial"/>
                <w:b/>
                <w:color w:val="000000"/>
              </w:rPr>
              <w:t xml:space="preserve">ecedent </w:t>
            </w:r>
            <w:r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="00C812FF" w:rsidRPr="00913F5A">
              <w:rPr>
                <w:rFonts w:ascii="Arial" w:eastAsia="Times New Roman" w:hAnsi="Arial" w:cs="Arial"/>
                <w:b/>
                <w:color w:val="000000"/>
              </w:rPr>
              <w:t xml:space="preserve">haracteristics of </w:t>
            </w:r>
            <w:r>
              <w:rPr>
                <w:rFonts w:ascii="Arial" w:eastAsia="Times New Roman" w:hAnsi="Arial" w:cs="Arial"/>
                <w:b/>
                <w:color w:val="000000"/>
              </w:rPr>
              <w:t>r</w:t>
            </w:r>
            <w:r w:rsidR="003B5CE6" w:rsidRPr="00913F5A">
              <w:rPr>
                <w:rFonts w:ascii="Arial" w:eastAsia="Times New Roman" w:hAnsi="Arial" w:cs="Arial"/>
                <w:b/>
                <w:color w:val="000000"/>
              </w:rPr>
              <w:t xml:space="preserve">ecords </w:t>
            </w:r>
            <w:r>
              <w:rPr>
                <w:rFonts w:ascii="Arial" w:eastAsia="Times New Roman" w:hAnsi="Arial" w:cs="Arial"/>
                <w:b/>
                <w:color w:val="000000"/>
              </w:rPr>
              <w:t>l</w:t>
            </w:r>
            <w:r w:rsidR="00F40EFA" w:rsidRPr="00913F5A">
              <w:rPr>
                <w:rFonts w:ascii="Arial" w:eastAsia="Times New Roman" w:hAnsi="Arial" w:cs="Arial"/>
                <w:b/>
                <w:color w:val="000000"/>
              </w:rPr>
              <w:t>isting</w:t>
            </w:r>
            <w:r w:rsidR="00285B72" w:rsidRPr="00913F5A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</w:rPr>
              <w:t>h</w:t>
            </w:r>
            <w:r w:rsidR="00285B72" w:rsidRPr="00913F5A">
              <w:rPr>
                <w:rFonts w:ascii="Arial" w:eastAsia="Times New Roman" w:hAnsi="Arial" w:cs="Arial"/>
                <w:b/>
                <w:color w:val="000000"/>
              </w:rPr>
              <w:t xml:space="preserve">eart </w:t>
            </w:r>
            <w:r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="00285B72" w:rsidRPr="00913F5A">
              <w:rPr>
                <w:rFonts w:ascii="Arial" w:eastAsia="Times New Roman" w:hAnsi="Arial" w:cs="Arial"/>
                <w:b/>
                <w:color w:val="000000"/>
              </w:rPr>
              <w:t xml:space="preserve">ailure as the </w:t>
            </w:r>
            <w:r>
              <w:rPr>
                <w:rFonts w:ascii="Arial" w:eastAsia="Times New Roman" w:hAnsi="Arial" w:cs="Arial"/>
                <w:b/>
                <w:color w:val="000000"/>
              </w:rPr>
              <w:t>u</w:t>
            </w:r>
            <w:r w:rsidR="00285B72" w:rsidRPr="00913F5A">
              <w:rPr>
                <w:rFonts w:ascii="Arial" w:eastAsia="Times New Roman" w:hAnsi="Arial" w:cs="Arial"/>
                <w:b/>
                <w:color w:val="000000"/>
              </w:rPr>
              <w:t xml:space="preserve">nderlying </w:t>
            </w:r>
            <w:r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="00285B72" w:rsidRPr="00913F5A">
              <w:rPr>
                <w:rFonts w:ascii="Arial" w:eastAsia="Times New Roman" w:hAnsi="Arial" w:cs="Arial"/>
                <w:b/>
                <w:color w:val="000000"/>
              </w:rPr>
              <w:t xml:space="preserve">ause of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d</w:t>
            </w:r>
            <w:r w:rsidR="003B5CE6" w:rsidRPr="00913F5A">
              <w:rPr>
                <w:rFonts w:ascii="Arial" w:eastAsia="Times New Roman" w:hAnsi="Arial" w:cs="Arial"/>
                <w:b/>
                <w:color w:val="000000"/>
              </w:rPr>
              <w:t>eath</w:t>
            </w:r>
            <w:r w:rsidR="00C812FF" w:rsidRPr="00913F5A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Characteristi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eighted N (%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DE32A2">
              <w:rPr>
                <w:rFonts w:ascii="Arial" w:eastAsia="Times New Roman" w:hAnsi="Arial" w:cs="Arial"/>
                <w:bCs/>
                <w:color w:val="000000"/>
              </w:rPr>
              <w:t>Sex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Ma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34</w:t>
            </w:r>
            <w:r w:rsidR="005A2A5D">
              <w:rPr>
                <w:rFonts w:ascii="Arial" w:eastAsia="Times New Roman" w:hAnsi="Arial" w:cs="Arial"/>
                <w:color w:val="000000"/>
              </w:rPr>
              <w:t>8 (52.8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Fema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2 (47.2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DE32A2">
              <w:rPr>
                <w:rFonts w:ascii="Arial" w:eastAsia="Times New Roman" w:hAnsi="Arial" w:cs="Arial"/>
                <w:bCs/>
                <w:color w:val="000000"/>
              </w:rPr>
              <w:t>Rac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Whit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7 (63.3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Black/African America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6 (35.9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Asia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American Indian/Native Alaskan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1</w:t>
            </w:r>
            <w:r w:rsidR="005A2A5D">
              <w:rPr>
                <w:rFonts w:ascii="Arial" w:eastAsia="Times New Roman" w:hAnsi="Arial" w:cs="Arial"/>
                <w:color w:val="000000"/>
              </w:rPr>
              <w:t xml:space="preserve"> (0.2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DE32A2">
              <w:rPr>
                <w:rFonts w:ascii="Arial" w:eastAsia="Times New Roman" w:hAnsi="Arial" w:cs="Arial"/>
                <w:bCs/>
                <w:color w:val="000000"/>
              </w:rPr>
              <w:t>Cent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Forsyth County, N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7 (34.5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580B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Jackson, M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2 (39.7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580B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Minneapolis, M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4 (15.7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Washington County, M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7 (10.2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DE32A2">
              <w:rPr>
                <w:rFonts w:ascii="Arial" w:eastAsia="Times New Roman" w:hAnsi="Arial" w:cs="Arial"/>
                <w:bCs/>
                <w:color w:val="000000"/>
              </w:rPr>
              <w:t>Place of Deat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In-Hospita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23</w:t>
            </w:r>
            <w:r w:rsidR="005A2A5D">
              <w:rPr>
                <w:rFonts w:ascii="Arial" w:eastAsia="Times New Roman" w:hAnsi="Arial" w:cs="Arial"/>
                <w:color w:val="000000"/>
              </w:rPr>
              <w:t>5 (35.6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Out of Hospita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5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 xml:space="preserve"> (64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DE32A2">
              <w:rPr>
                <w:rFonts w:ascii="Arial" w:eastAsia="Times New Roman" w:hAnsi="Arial" w:cs="Arial"/>
                <w:bCs/>
                <w:color w:val="000000"/>
              </w:rPr>
              <w:t>Year of Deat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199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 (5.3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20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37</w:t>
            </w:r>
            <w:r w:rsidR="005A2A5D">
              <w:rPr>
                <w:rFonts w:ascii="Arial" w:eastAsia="Times New Roman" w:hAnsi="Arial" w:cs="Arial"/>
                <w:color w:val="000000"/>
              </w:rPr>
              <w:t xml:space="preserve"> (5.7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20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29</w:t>
            </w:r>
            <w:r w:rsidR="005A2A5D">
              <w:rPr>
                <w:rFonts w:ascii="Arial" w:eastAsia="Times New Roman" w:hAnsi="Arial" w:cs="Arial"/>
                <w:color w:val="000000"/>
              </w:rPr>
              <w:t xml:space="preserve"> (4.4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20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42</w:t>
            </w:r>
            <w:r w:rsidR="005A2A5D">
              <w:rPr>
                <w:rFonts w:ascii="Arial" w:eastAsia="Times New Roman" w:hAnsi="Arial" w:cs="Arial"/>
                <w:color w:val="000000"/>
              </w:rPr>
              <w:t xml:space="preserve"> (6.4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DE32A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color w:val="000000"/>
              </w:rPr>
              <w:t xml:space="preserve">        20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5.0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   20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 (4.4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   20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108</w:t>
            </w:r>
            <w:r w:rsidR="005A2A5D">
              <w:rPr>
                <w:rFonts w:ascii="Arial" w:eastAsia="Times New Roman" w:hAnsi="Arial" w:cs="Arial"/>
                <w:color w:val="000000"/>
              </w:rPr>
              <w:t xml:space="preserve"> (16.</w:t>
            </w:r>
            <w:r w:rsidRPr="00CF45B2">
              <w:rPr>
                <w:rFonts w:ascii="Arial" w:eastAsia="Times New Roman" w:hAnsi="Arial" w:cs="Arial"/>
                <w:color w:val="000000"/>
              </w:rPr>
              <w:t>5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   200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2 (12.4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   20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7 (13.1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   200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5A2A5D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 (11.4</w:t>
            </w:r>
            <w:r w:rsidR="003B5CE6"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   2009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48</w:t>
            </w:r>
            <w:r w:rsidR="005A2A5D">
              <w:rPr>
                <w:rFonts w:ascii="Arial" w:eastAsia="Times New Roman" w:hAnsi="Arial" w:cs="Arial"/>
                <w:color w:val="000000"/>
              </w:rPr>
              <w:t xml:space="preserve"> (7.3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B5CE6" w:rsidRPr="00CF45B2" w:rsidTr="00951811">
        <w:trPr>
          <w:trHeight w:val="288"/>
        </w:trPr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   201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CE6" w:rsidRPr="00CF45B2" w:rsidRDefault="003B5CE6" w:rsidP="005A2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53</w:t>
            </w:r>
            <w:r w:rsidR="005A2A5D">
              <w:rPr>
                <w:rFonts w:ascii="Arial" w:eastAsia="Times New Roman" w:hAnsi="Arial" w:cs="Arial"/>
                <w:color w:val="000000"/>
              </w:rPr>
              <w:t xml:space="preserve"> (8.1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812FF" w:rsidRPr="00CF45B2" w:rsidTr="00C812FF">
        <w:trPr>
          <w:trHeight w:val="288"/>
        </w:trPr>
        <w:tc>
          <w:tcPr>
            <w:tcW w:w="75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12FF" w:rsidRPr="00CF45B2" w:rsidRDefault="00C812FF" w:rsidP="002C1D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12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F45B2">
              <w:rPr>
                <w:rFonts w:ascii="Arial" w:eastAsia="Times New Roman" w:hAnsi="Arial" w:cs="Arial"/>
                <w:color w:val="000000"/>
              </w:rPr>
              <w:t>Decedents age &gt;=55, years 1999-2010; Weighted N=</w:t>
            </w:r>
            <w:r>
              <w:rPr>
                <w:rFonts w:ascii="Arial" w:eastAsia="Times New Roman" w:hAnsi="Arial" w:cs="Arial"/>
                <w:color w:val="000000"/>
              </w:rPr>
              <w:t>660</w:t>
            </w:r>
            <w:r w:rsidR="002C1D5C">
              <w:rPr>
                <w:rFonts w:ascii="Arial" w:eastAsia="Times New Roman" w:hAnsi="Arial" w:cs="Arial"/>
                <w:color w:val="000000"/>
              </w:rPr>
              <w:t>; Note: the numbers were rounded down</w:t>
            </w:r>
          </w:p>
        </w:tc>
      </w:tr>
    </w:tbl>
    <w:p w:rsidR="00DF2B76" w:rsidRDefault="00DF2B76" w:rsidP="00DF2B76"/>
    <w:p w:rsidR="00DF2B76" w:rsidRDefault="00DF2B76" w:rsidP="00DF2B76"/>
    <w:p w:rsidR="006A4AD2" w:rsidRDefault="006A4AD2" w:rsidP="009907F8">
      <w:pPr>
        <w:spacing w:after="0" w:line="240" w:lineRule="auto"/>
        <w:rPr>
          <w:rFonts w:ascii="Arial" w:eastAsia="Times New Roman" w:hAnsi="Arial" w:cs="Arial"/>
          <w:b/>
          <w:color w:val="000000"/>
        </w:rPr>
        <w:sectPr w:rsidR="006A4AD2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Ind w:w="-702" w:type="dxa"/>
        <w:tblLook w:val="04A0"/>
      </w:tblPr>
      <w:tblGrid>
        <w:gridCol w:w="5098"/>
        <w:gridCol w:w="1402"/>
        <w:gridCol w:w="255"/>
        <w:gridCol w:w="1394"/>
        <w:gridCol w:w="255"/>
        <w:gridCol w:w="1401"/>
        <w:gridCol w:w="255"/>
        <w:gridCol w:w="1604"/>
        <w:gridCol w:w="255"/>
        <w:gridCol w:w="1959"/>
      </w:tblGrid>
      <w:tr w:rsidR="00DE32A2" w:rsidRPr="00CF45B2" w:rsidTr="00AC63CA">
        <w:trPr>
          <w:trHeight w:val="72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Pr="00CF45B2" w:rsidRDefault="00DE32A2" w:rsidP="000549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 xml:space="preserve">Table </w:t>
            </w:r>
            <w:r w:rsidR="0005499B">
              <w:rPr>
                <w:rFonts w:ascii="Arial" w:eastAsia="Times New Roman" w:hAnsi="Arial" w:cs="Arial"/>
                <w:b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</w:rPr>
              <w:t>4</w:t>
            </w:r>
            <w:r w:rsidRPr="00CF45B2">
              <w:rPr>
                <w:rFonts w:ascii="Arial" w:eastAsia="Times New Roman" w:hAnsi="Arial" w:cs="Arial"/>
                <w:b/>
                <w:color w:val="000000"/>
              </w:rPr>
              <w:t>.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ARIC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ommunity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urveillance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oronary heart disease c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lassification of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r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ecords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l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isting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h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eart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ailure as the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u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nderlying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ause of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d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>eath,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 xml:space="preserve"> d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ecedents age &gt;=55,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y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 xml:space="preserve">ears 1999-2010,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w</w:t>
            </w:r>
            <w:r w:rsidRPr="00913F5A">
              <w:rPr>
                <w:rFonts w:ascii="Arial" w:eastAsia="Times New Roman" w:hAnsi="Arial" w:cs="Arial"/>
                <w:b/>
                <w:color w:val="000000"/>
              </w:rPr>
              <w:t>eighted N=660</w:t>
            </w:r>
          </w:p>
        </w:tc>
      </w:tr>
      <w:tr w:rsidR="00106594" w:rsidRPr="00CF45B2" w:rsidTr="00951811">
        <w:trPr>
          <w:trHeight w:val="29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DE32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E32A2" w:rsidRP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E32A2" w:rsidRPr="00DE32A2" w:rsidRDefault="00DE32A2" w:rsidP="00F40EF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DE32A2" w:rsidRDefault="00DE32A2" w:rsidP="00F40EF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DE32A2">
              <w:rPr>
                <w:rFonts w:ascii="Arial" w:eastAsia="Times New Roman" w:hAnsi="Arial" w:cs="Arial"/>
                <w:b/>
                <w:color w:val="000000"/>
              </w:rPr>
              <w:t>Caucasian</w:t>
            </w:r>
            <w:r w:rsidRPr="00DE32A2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E32A2" w:rsidRPr="00DE32A2" w:rsidRDefault="00DE32A2" w:rsidP="00F40EF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DE32A2" w:rsidRDefault="00DE32A2" w:rsidP="00F40EF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African</w:t>
            </w:r>
            <w:r w:rsidR="00E2332D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>American</w:t>
            </w:r>
            <w:r w:rsidRPr="00DE32A2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</w:p>
        </w:tc>
      </w:tr>
      <w:tr w:rsidR="00106594" w:rsidRPr="00CF45B2" w:rsidTr="00DE32A2">
        <w:trPr>
          <w:trHeight w:val="69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2A2" w:rsidRPr="00DE32A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Weighted </w:t>
            </w:r>
          </w:p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P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Weighted </w:t>
            </w:r>
          </w:p>
          <w:p w:rsidR="00DE32A2" w:rsidRP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Weighted </w:t>
            </w:r>
          </w:p>
          <w:p w:rsidR="00DE32A2" w:rsidRP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Pr="00DE32A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DE32A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eighted</w:t>
            </w:r>
          </w:p>
          <w:p w:rsidR="00DE32A2" w:rsidRPr="00DE32A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Pr="00DE32A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DE32A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eighted</w:t>
            </w:r>
          </w:p>
          <w:p w:rsidR="00DE32A2" w:rsidRPr="00DE32A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</w:tr>
      <w:tr w:rsidR="00106594" w:rsidRPr="00CF45B2" w:rsidTr="00DE32A2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2A2" w:rsidRPr="00F40EFA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ARIC </w:t>
            </w:r>
            <w:r w:rsidR="00DD34D9">
              <w:rPr>
                <w:rFonts w:ascii="Arial" w:eastAsia="Times New Roman" w:hAnsi="Arial" w:cs="Arial"/>
                <w:bCs/>
                <w:color w:val="000000"/>
              </w:rPr>
              <w:t>c</w:t>
            </w:r>
            <w:r w:rsidRPr="00F40EFA">
              <w:rPr>
                <w:rFonts w:ascii="Arial" w:eastAsia="Times New Roman" w:hAnsi="Arial" w:cs="Arial"/>
                <w:bCs/>
                <w:color w:val="000000"/>
              </w:rPr>
              <w:t>lassification of CHD based on an algorith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CF45B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2A2" w:rsidRPr="006A4AD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6594" w:rsidRPr="00CF45B2" w:rsidTr="00DE32A2">
        <w:trPr>
          <w:trHeight w:val="5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CHD </w:t>
            </w:r>
            <w:r>
              <w:rPr>
                <w:rFonts w:ascii="Arial" w:eastAsia="Times New Roman" w:hAnsi="Arial" w:cs="Arial"/>
                <w:color w:val="000000"/>
              </w:rPr>
              <w:t>death</w:t>
            </w:r>
          </w:p>
          <w:p w:rsidR="00DE32A2" w:rsidRPr="00CF45B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(definite MI, definite CHD and p</w:t>
            </w:r>
            <w:r w:rsidRPr="00CF45B2">
              <w:rPr>
                <w:rFonts w:ascii="Arial" w:eastAsia="Times New Roman" w:hAnsi="Arial" w:cs="Arial"/>
                <w:color w:val="000000"/>
              </w:rPr>
              <w:t>robable C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CF45B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7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 (24.7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 (19.</w:t>
            </w:r>
            <w:r w:rsidRPr="006A4AD2">
              <w:rPr>
                <w:rFonts w:ascii="Arial" w:eastAsia="Times New Roman" w:hAnsi="Arial" w:cs="Arial"/>
                <w:color w:val="000000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</w:t>
            </w:r>
            <w:r w:rsidRPr="006A4AD2">
              <w:rPr>
                <w:rFonts w:ascii="Arial" w:hAnsi="Arial" w:cs="Arial"/>
                <w:color w:val="000000"/>
              </w:rPr>
              <w:t xml:space="preserve">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</w:t>
            </w:r>
            <w:r w:rsidRPr="006A4AD2">
              <w:rPr>
                <w:rFonts w:ascii="Arial" w:hAnsi="Arial" w:cs="Arial"/>
                <w:color w:val="000000"/>
              </w:rPr>
              <w:t xml:space="preserve"> (22.6)</w:t>
            </w:r>
          </w:p>
        </w:tc>
      </w:tr>
      <w:tr w:rsidR="00106594" w:rsidRPr="00CF45B2" w:rsidTr="00DE32A2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Non-CHD</w:t>
            </w:r>
            <w:r>
              <w:rPr>
                <w:rFonts w:ascii="Arial" w:eastAsia="Times New Roman" w:hAnsi="Arial" w:cs="Arial"/>
                <w:color w:val="000000"/>
              </w:rPr>
              <w:t xml:space="preserve">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CF45B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6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7 (62.4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9</w:t>
            </w:r>
            <w:r w:rsidRPr="006A4AD2">
              <w:rPr>
                <w:rFonts w:ascii="Arial" w:eastAsia="Times New Roman" w:hAnsi="Arial" w:cs="Arial"/>
                <w:color w:val="000000"/>
              </w:rPr>
              <w:t xml:space="preserve"> 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2</w:t>
            </w:r>
            <w:r w:rsidRPr="006A4AD2">
              <w:rPr>
                <w:rFonts w:ascii="Arial" w:hAnsi="Arial" w:cs="Arial"/>
                <w:color w:val="000000"/>
              </w:rPr>
              <w:t xml:space="preserve"> (65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</w:t>
            </w:r>
            <w:r w:rsidRPr="006A4AD2">
              <w:rPr>
                <w:rFonts w:ascii="Arial" w:hAnsi="Arial" w:cs="Arial"/>
                <w:color w:val="000000"/>
              </w:rPr>
              <w:t xml:space="preserve"> (58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</w:tr>
      <w:tr w:rsidR="00106594" w:rsidRPr="00CF45B2" w:rsidTr="00DE32A2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Unclassif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CF45B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6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4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 (12.8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  <w:r w:rsidRPr="006A4AD2">
              <w:rPr>
                <w:rFonts w:ascii="Arial" w:eastAsia="Times New Roman" w:hAnsi="Arial" w:cs="Arial"/>
                <w:color w:val="000000"/>
              </w:rPr>
              <w:t xml:space="preserve">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  <w:r w:rsidRPr="006A4AD2">
              <w:rPr>
                <w:rFonts w:ascii="Arial" w:hAnsi="Arial" w:cs="Arial"/>
                <w:color w:val="000000"/>
              </w:rPr>
              <w:t xml:space="preserve">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  <w:r w:rsidRPr="006A4AD2">
              <w:rPr>
                <w:rFonts w:ascii="Arial" w:hAnsi="Arial" w:cs="Arial"/>
                <w:color w:val="000000"/>
              </w:rPr>
              <w:t xml:space="preserve"> (18.7)</w:t>
            </w:r>
          </w:p>
        </w:tc>
      </w:tr>
      <w:tr w:rsidR="00106594" w:rsidRPr="00CF45B2" w:rsidTr="00DE32A2">
        <w:trPr>
          <w:trHeight w:val="4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2A2" w:rsidRPr="00F40EFA" w:rsidRDefault="00DE32A2" w:rsidP="00F40EF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ARIC </w:t>
            </w:r>
            <w:r w:rsidR="00DD34D9">
              <w:rPr>
                <w:rFonts w:ascii="Arial" w:eastAsia="Times New Roman" w:hAnsi="Arial" w:cs="Arial"/>
                <w:bCs/>
                <w:color w:val="000000"/>
              </w:rPr>
              <w:t>c</w:t>
            </w: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lassification of CHD based on </w:t>
            </w:r>
            <w:r w:rsidR="00DD34D9" w:rsidRPr="00DD34D9">
              <w:rPr>
                <w:rFonts w:ascii="Arial" w:eastAsia="Times New Roman" w:hAnsi="Arial" w:cs="Arial"/>
                <w:bCs/>
                <w:color w:val="000000"/>
              </w:rPr>
              <w:t>reviewer</w:t>
            </w:r>
            <w:r w:rsidR="00E2332D">
              <w:rPr>
                <w:rFonts w:ascii="Arial" w:eastAsia="Times New Roman" w:hAnsi="Arial" w:cs="Arial"/>
                <w:bCs/>
                <w:color w:val="000000"/>
              </w:rPr>
              <w:t>’s</w:t>
            </w:r>
            <w:r w:rsidR="00DD34D9" w:rsidRPr="00DD34D9">
              <w:rPr>
                <w:rFonts w:ascii="Arial" w:eastAsia="Times New Roman" w:hAnsi="Arial" w:cs="Arial"/>
                <w:bCs/>
                <w:color w:val="000000"/>
              </w:rPr>
              <w:t xml:space="preserve"> preferred classification </w:t>
            </w:r>
            <w:r w:rsidRPr="00F40EFA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b</w:t>
            </w: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CF45B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Pr="006A4AD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DF2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6A4AD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6594" w:rsidRPr="00CF45B2" w:rsidTr="00DE32A2">
        <w:trPr>
          <w:trHeight w:val="5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580B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CHD </w:t>
            </w:r>
            <w:r>
              <w:rPr>
                <w:rFonts w:ascii="Arial" w:eastAsia="Times New Roman" w:hAnsi="Arial" w:cs="Arial"/>
                <w:color w:val="000000"/>
              </w:rPr>
              <w:t>death</w:t>
            </w:r>
          </w:p>
          <w:p w:rsidR="00DE32A2" w:rsidRPr="00CF45B2" w:rsidRDefault="00DE32A2" w:rsidP="00580B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(definite MI, definite CHD and p</w:t>
            </w:r>
            <w:r w:rsidRPr="00CF45B2">
              <w:rPr>
                <w:rFonts w:ascii="Arial" w:eastAsia="Times New Roman" w:hAnsi="Arial" w:cs="Arial"/>
                <w:color w:val="000000"/>
              </w:rPr>
              <w:t>robable C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2A2" w:rsidRPr="00CF45B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14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7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9 (31.5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 (22.8</w:t>
            </w:r>
            <w:r w:rsidRPr="006A4AD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</w:t>
            </w:r>
            <w:r w:rsidRPr="006A4AD2">
              <w:rPr>
                <w:rFonts w:ascii="Arial" w:hAnsi="Arial" w:cs="Arial"/>
                <w:color w:val="000000"/>
              </w:rPr>
              <w:t xml:space="preserve"> (29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  <w:r w:rsidRPr="006A4AD2">
              <w:rPr>
                <w:rFonts w:ascii="Arial" w:hAnsi="Arial" w:cs="Arial"/>
                <w:color w:val="000000"/>
              </w:rPr>
              <w:t xml:space="preserve"> (24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</w:tr>
      <w:tr w:rsidR="00106594" w:rsidRPr="00CF45B2" w:rsidTr="00DE32A2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Non-CHD</w:t>
            </w:r>
            <w:r>
              <w:rPr>
                <w:rFonts w:ascii="Arial" w:eastAsia="Times New Roman" w:hAnsi="Arial" w:cs="Arial"/>
                <w:color w:val="000000"/>
              </w:rPr>
              <w:t xml:space="preserve">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2A2" w:rsidRPr="00CF45B2" w:rsidRDefault="00DE32A2" w:rsidP="00E8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>22</w:t>
            </w:r>
            <w:r>
              <w:rPr>
                <w:rFonts w:ascii="Arial" w:eastAsia="Times New Roman" w:hAnsi="Arial" w:cs="Arial"/>
                <w:color w:val="000000"/>
              </w:rPr>
              <w:t>1 (41.9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CF45B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1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39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0</w:t>
            </w:r>
            <w:r w:rsidRPr="006A4AD2">
              <w:rPr>
                <w:rFonts w:ascii="Arial" w:eastAsia="Times New Roman" w:hAnsi="Arial" w:cs="Arial"/>
                <w:color w:val="000000"/>
              </w:rPr>
              <w:t xml:space="preserve">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7</w:t>
            </w:r>
            <w:r w:rsidRPr="006A4AD2">
              <w:rPr>
                <w:rFonts w:ascii="Arial" w:hAnsi="Arial" w:cs="Arial"/>
                <w:color w:val="000000"/>
              </w:rPr>
              <w:t xml:space="preserve">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  <w:r w:rsidRPr="006A4AD2">
              <w:rPr>
                <w:rFonts w:ascii="Arial" w:hAnsi="Arial" w:cs="Arial"/>
                <w:color w:val="000000"/>
              </w:rPr>
              <w:t xml:space="preserve"> (35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</w:tr>
      <w:tr w:rsidR="00106594" w:rsidRPr="00CF45B2" w:rsidTr="00DE32A2">
        <w:trPr>
          <w:trHeight w:val="2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Unclassif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 (11.</w:t>
            </w:r>
            <w:r w:rsidRPr="00CF45B2">
              <w:rPr>
                <w:rFonts w:ascii="Arial" w:eastAsia="Times New Roman" w:hAnsi="Arial" w:cs="Arial"/>
                <w:color w:val="00000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32A2" w:rsidRDefault="00DE32A2" w:rsidP="00E8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32A2" w:rsidRPr="00CF45B2" w:rsidRDefault="00DE32A2" w:rsidP="00E80C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 (9.4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</w:t>
            </w:r>
            <w:r w:rsidRPr="006A4AD2">
              <w:rPr>
                <w:rFonts w:ascii="Arial" w:eastAsia="Times New Roman" w:hAnsi="Arial" w:cs="Arial"/>
                <w:color w:val="000000"/>
              </w:rPr>
              <w:t xml:space="preserve"> (14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6A4AD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  <w:r w:rsidRPr="006A4AD2">
              <w:rPr>
                <w:rFonts w:ascii="Arial" w:hAnsi="Arial" w:cs="Arial"/>
                <w:color w:val="000000"/>
              </w:rPr>
              <w:t xml:space="preserve"> (9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  <w:r w:rsidRPr="006A4AD2">
              <w:rPr>
                <w:rFonts w:ascii="Arial" w:hAnsi="Arial" w:cs="Arial"/>
                <w:color w:val="000000"/>
              </w:rPr>
              <w:t xml:space="preserve"> (14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</w:tr>
      <w:tr w:rsidR="00106594" w:rsidRPr="00CF45B2" w:rsidTr="00DE32A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2A2" w:rsidRPr="00CF45B2" w:rsidRDefault="00DE32A2" w:rsidP="00E80C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Discrepancy between </w:t>
            </w:r>
            <w:r>
              <w:rPr>
                <w:rFonts w:ascii="Arial" w:hAnsi="Arial" w:cs="Arial"/>
              </w:rPr>
              <w:t>review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32A2" w:rsidRPr="00CF45B2" w:rsidRDefault="00DE32A2" w:rsidP="006A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 (18.9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CF45B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2A2" w:rsidRPr="006A4AD2" w:rsidRDefault="00DE32A2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</w:t>
            </w:r>
            <w:r w:rsidRPr="006A4AD2">
              <w:rPr>
                <w:rFonts w:ascii="Arial" w:eastAsia="Times New Roman" w:hAnsi="Arial" w:cs="Arial"/>
                <w:color w:val="000000"/>
              </w:rPr>
              <w:t xml:space="preserve"> (1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A4AD2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6A4AD2">
              <w:rPr>
                <w:rFonts w:ascii="Arial" w:hAnsi="Arial" w:cs="Arial"/>
                <w:color w:val="000000"/>
              </w:rPr>
              <w:t xml:space="preserve"> (14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6A4AD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2A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A2" w:rsidRPr="006A4AD2" w:rsidRDefault="00DE32A2" w:rsidP="00FB55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  <w:r w:rsidRPr="006A4AD2">
              <w:rPr>
                <w:rFonts w:ascii="Arial" w:hAnsi="Arial" w:cs="Arial"/>
                <w:color w:val="000000"/>
              </w:rPr>
              <w:t xml:space="preserve"> (24.9)</w:t>
            </w:r>
          </w:p>
        </w:tc>
      </w:tr>
      <w:tr w:rsidR="00DE32A2" w:rsidRPr="00CF45B2" w:rsidTr="00AC63CA">
        <w:trPr>
          <w:trHeight w:val="35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nil"/>
            </w:tcBorders>
          </w:tcPr>
          <w:p w:rsidR="00951811" w:rsidRPr="00951811" w:rsidRDefault="00951811" w:rsidP="0095181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1811">
              <w:rPr>
                <w:rFonts w:ascii="Arial" w:hAnsi="Arial" w:cs="Arial"/>
              </w:rPr>
              <w:t>Abbreviations: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CHD, coronary heart disease; MI, myocardial infarction</w:t>
            </w:r>
          </w:p>
          <w:p w:rsidR="00951811" w:rsidRDefault="00DE32A2" w:rsidP="0095181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F40EFA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951811">
              <w:rPr>
                <w:rFonts w:ascii="Arial" w:hAnsi="Arial" w:cs="Arial"/>
              </w:rPr>
              <w:t>excluding other race</w:t>
            </w:r>
          </w:p>
          <w:p w:rsidR="00DE32A2" w:rsidRDefault="00DE32A2" w:rsidP="0095181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F40EF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 xml:space="preserve"> 86 records did not get reviewed</w:t>
            </w:r>
            <w:r w:rsidR="002C1D5C">
              <w:rPr>
                <w:rFonts w:ascii="Arial" w:eastAsia="Times New Roman" w:hAnsi="Arial" w:cs="Arial"/>
                <w:color w:val="000000"/>
              </w:rPr>
              <w:t xml:space="preserve"> and were not included in the weighted N</w:t>
            </w:r>
          </w:p>
          <w:p w:rsidR="002C1D5C" w:rsidRPr="00CF45B2" w:rsidRDefault="002C1D5C" w:rsidP="0095181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e: the numbers were rounded down</w:t>
            </w:r>
          </w:p>
        </w:tc>
      </w:tr>
    </w:tbl>
    <w:p w:rsidR="00DF2B76" w:rsidRDefault="00DF2B76" w:rsidP="00DF2B76"/>
    <w:p w:rsidR="00DF2B76" w:rsidRDefault="00DF2B76" w:rsidP="00DF2B76"/>
    <w:p w:rsidR="00DF2B76" w:rsidRDefault="00DF2B76" w:rsidP="00DF2B76">
      <w:pPr>
        <w:spacing w:after="0" w:line="240" w:lineRule="auto"/>
        <w:rPr>
          <w:rFonts w:ascii="Calibri" w:eastAsia="Times New Roman" w:hAnsi="Calibri" w:cs="Times New Roman"/>
          <w:color w:val="000000"/>
        </w:rPr>
        <w:sectPr w:rsidR="00DF2B76" w:rsidSect="006A4A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123" w:type="pct"/>
        <w:tblInd w:w="-162" w:type="dxa"/>
        <w:tblLayout w:type="fixed"/>
        <w:tblLook w:val="04A0"/>
      </w:tblPr>
      <w:tblGrid>
        <w:gridCol w:w="4050"/>
        <w:gridCol w:w="2341"/>
        <w:gridCol w:w="270"/>
        <w:gridCol w:w="1620"/>
        <w:gridCol w:w="448"/>
        <w:gridCol w:w="1982"/>
        <w:gridCol w:w="359"/>
        <w:gridCol w:w="2430"/>
      </w:tblGrid>
      <w:tr w:rsidR="00951811" w:rsidRPr="00CF45B2" w:rsidTr="00951811">
        <w:trPr>
          <w:trHeight w:val="43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11" w:rsidRPr="00DE32A2" w:rsidRDefault="00951811" w:rsidP="000549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lastRenderedPageBreak/>
              <w:t xml:space="preserve">Table </w:t>
            </w:r>
            <w:r w:rsidR="0005499B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5.  ARIC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ommunity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urveillance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oronary heart disease c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lassification of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r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ecords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l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isting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h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eart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ailure as the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u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nderlying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ause of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d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eath by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 xml:space="preserve">ield </w:t>
            </w:r>
            <w:r w:rsidR="00106594">
              <w:rPr>
                <w:rFonts w:ascii="Arial" w:eastAsia="Times New Roman" w:hAnsi="Arial" w:cs="Arial"/>
                <w:b/>
                <w:color w:val="000000"/>
              </w:rPr>
              <w:t>c</w:t>
            </w:r>
            <w:r w:rsidRPr="00DE32A2">
              <w:rPr>
                <w:rFonts w:ascii="Arial" w:eastAsia="Times New Roman" w:hAnsi="Arial" w:cs="Arial"/>
                <w:b/>
                <w:color w:val="000000"/>
              </w:rPr>
              <w:t>enter, decedents age &gt;=55, years 1999-2010, weighted N=660</w:t>
            </w:r>
          </w:p>
        </w:tc>
      </w:tr>
      <w:tr w:rsidR="00951811" w:rsidRPr="00CF45B2" w:rsidTr="0062242D">
        <w:trPr>
          <w:trHeight w:val="252"/>
        </w:trPr>
        <w:tc>
          <w:tcPr>
            <w:tcW w:w="15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51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lassification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Forsyth County, NC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right w:val="nil"/>
            </w:tcBorders>
          </w:tcPr>
          <w:p w:rsidR="00951811" w:rsidRPr="00DE32A2" w:rsidRDefault="00951811" w:rsidP="00580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580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Jackson, MS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right w:val="nil"/>
            </w:tcBorders>
          </w:tcPr>
          <w:p w:rsidR="00951811" w:rsidRPr="00DE32A2" w:rsidRDefault="00951811" w:rsidP="00580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580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Minneapolis, MN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right w:val="nil"/>
            </w:tcBorders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ashington County, MD</w:t>
            </w:r>
          </w:p>
        </w:tc>
      </w:tr>
      <w:tr w:rsidR="00951811" w:rsidRPr="00CF45B2" w:rsidTr="0062242D">
        <w:trPr>
          <w:trHeight w:val="435"/>
        </w:trPr>
        <w:tc>
          <w:tcPr>
            <w:tcW w:w="15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907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eighted</w:t>
            </w:r>
          </w:p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eighted</w:t>
            </w:r>
          </w:p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eighted</w:t>
            </w:r>
          </w:p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Weighted</w:t>
            </w:r>
          </w:p>
          <w:p w:rsidR="00951811" w:rsidRPr="00DE32A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32A2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</w:tr>
      <w:tr w:rsidR="00951811" w:rsidRPr="00CF45B2" w:rsidTr="0062242D">
        <w:trPr>
          <w:trHeight w:val="611"/>
        </w:trPr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811" w:rsidRPr="00F40EFA" w:rsidRDefault="00951811" w:rsidP="00DD34D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ARIC </w:t>
            </w:r>
            <w:r w:rsidR="00DD34D9">
              <w:rPr>
                <w:rFonts w:ascii="Arial" w:eastAsia="Times New Roman" w:hAnsi="Arial" w:cs="Arial"/>
                <w:bCs/>
                <w:color w:val="000000"/>
              </w:rPr>
              <w:t>c</w:t>
            </w:r>
            <w:r w:rsidR="00DD34D9" w:rsidRPr="00F40EFA">
              <w:rPr>
                <w:rFonts w:ascii="Arial" w:eastAsia="Times New Roman" w:hAnsi="Arial" w:cs="Arial"/>
                <w:bCs/>
                <w:color w:val="000000"/>
              </w:rPr>
              <w:t xml:space="preserve">lassification </w:t>
            </w: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of CHD based on 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an </w:t>
            </w:r>
            <w:r w:rsidRPr="00F40EFA">
              <w:rPr>
                <w:rFonts w:ascii="Arial" w:eastAsia="Times New Roman" w:hAnsi="Arial" w:cs="Arial"/>
                <w:bCs/>
                <w:color w:val="000000"/>
              </w:rPr>
              <w:t>algorithm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1811" w:rsidRPr="00CF45B2" w:rsidTr="0062242D">
        <w:trPr>
          <w:trHeight w:val="549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811" w:rsidRDefault="00951811" w:rsidP="005312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CHD</w:t>
            </w:r>
            <w:r>
              <w:rPr>
                <w:rFonts w:ascii="Arial" w:eastAsia="Times New Roman" w:hAnsi="Arial" w:cs="Arial"/>
                <w:color w:val="000000"/>
              </w:rPr>
              <w:t xml:space="preserve"> death (definite MI, definite CHD   </w:t>
            </w:r>
          </w:p>
          <w:p w:rsidR="00951811" w:rsidRPr="00CF45B2" w:rsidRDefault="00951811" w:rsidP="005312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and p</w:t>
            </w:r>
            <w:r w:rsidRPr="00CF45B2">
              <w:rPr>
                <w:rFonts w:ascii="Arial" w:eastAsia="Times New Roman" w:hAnsi="Arial" w:cs="Arial"/>
                <w:color w:val="000000"/>
              </w:rPr>
              <w:t>robable CHD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2.5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8.1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5.2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(9.6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51811" w:rsidRPr="00CF45B2" w:rsidTr="0062242D">
        <w:trPr>
          <w:trHeight w:val="36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Non-CHD</w:t>
            </w:r>
            <w:r>
              <w:rPr>
                <w:rFonts w:ascii="Arial" w:eastAsia="Times New Roman" w:hAnsi="Arial" w:cs="Arial"/>
                <w:color w:val="000000"/>
              </w:rPr>
              <w:t xml:space="preserve"> death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2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67.0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3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50.8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8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74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80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51811" w:rsidRPr="00CF45B2" w:rsidTr="0062242D">
        <w:trPr>
          <w:trHeight w:val="468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Unclassifiabl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0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1.0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9.9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0.3)</w:t>
            </w:r>
          </w:p>
        </w:tc>
      </w:tr>
      <w:tr w:rsidR="00951811" w:rsidRPr="00CF45B2" w:rsidTr="0062242D">
        <w:trPr>
          <w:trHeight w:val="6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811" w:rsidRPr="00CF45B2" w:rsidRDefault="00951811" w:rsidP="00DD34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ARIC </w:t>
            </w:r>
            <w:r w:rsidR="00DD34D9">
              <w:rPr>
                <w:rFonts w:ascii="Arial" w:eastAsia="Times New Roman" w:hAnsi="Arial" w:cs="Arial"/>
                <w:bCs/>
                <w:color w:val="000000"/>
              </w:rPr>
              <w:t>c</w:t>
            </w:r>
            <w:r w:rsidR="00DD34D9" w:rsidRPr="00F40EFA">
              <w:rPr>
                <w:rFonts w:ascii="Arial" w:eastAsia="Times New Roman" w:hAnsi="Arial" w:cs="Arial"/>
                <w:bCs/>
                <w:color w:val="000000"/>
              </w:rPr>
              <w:t xml:space="preserve">lassification </w:t>
            </w:r>
            <w:r w:rsidRPr="00F40EFA">
              <w:rPr>
                <w:rFonts w:ascii="Arial" w:eastAsia="Times New Roman" w:hAnsi="Arial" w:cs="Arial"/>
                <w:bCs/>
                <w:color w:val="000000"/>
              </w:rPr>
              <w:t xml:space="preserve">of CHD based on </w:t>
            </w:r>
            <w:r w:rsidR="00DD34D9" w:rsidRPr="00DD34D9">
              <w:rPr>
                <w:rFonts w:ascii="Arial" w:eastAsia="Times New Roman" w:hAnsi="Arial" w:cs="Arial"/>
                <w:bCs/>
                <w:color w:val="000000"/>
              </w:rPr>
              <w:t>reviewer</w:t>
            </w:r>
            <w:r w:rsidR="00E2332D">
              <w:rPr>
                <w:rFonts w:ascii="Arial" w:eastAsia="Times New Roman" w:hAnsi="Arial" w:cs="Arial"/>
                <w:bCs/>
                <w:color w:val="000000"/>
              </w:rPr>
              <w:t>’s</w:t>
            </w:r>
            <w:r w:rsidR="00DD34D9" w:rsidRPr="00DD34D9">
              <w:rPr>
                <w:rFonts w:ascii="Arial" w:eastAsia="Times New Roman" w:hAnsi="Arial" w:cs="Arial"/>
                <w:bCs/>
                <w:color w:val="000000"/>
              </w:rPr>
              <w:t xml:space="preserve"> preferred classification </w:t>
            </w:r>
            <w:r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51811" w:rsidRPr="00CF45B2" w:rsidTr="0062242D">
        <w:trPr>
          <w:trHeight w:val="6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811" w:rsidRDefault="00951811" w:rsidP="009518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CF45B2">
              <w:rPr>
                <w:rFonts w:ascii="Arial" w:eastAsia="Times New Roman" w:hAnsi="Arial" w:cs="Arial"/>
                <w:color w:val="000000"/>
              </w:rPr>
              <w:t>CHD</w:t>
            </w:r>
            <w:r>
              <w:rPr>
                <w:rFonts w:ascii="Arial" w:eastAsia="Times New Roman" w:hAnsi="Arial" w:cs="Arial"/>
                <w:color w:val="000000"/>
              </w:rPr>
              <w:t xml:space="preserve"> death (definite MI, definite CHD   </w:t>
            </w:r>
          </w:p>
          <w:p w:rsidR="00951811" w:rsidRPr="00CF45B2" w:rsidRDefault="00951811" w:rsidP="009518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and p</w:t>
            </w:r>
            <w:r w:rsidRPr="00CF45B2">
              <w:rPr>
                <w:rFonts w:ascii="Arial" w:eastAsia="Times New Roman" w:hAnsi="Arial" w:cs="Arial"/>
                <w:color w:val="000000"/>
              </w:rPr>
              <w:t>robable CHD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9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31.3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7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7.3)</w:t>
            </w:r>
          </w:p>
        </w:tc>
      </w:tr>
      <w:tr w:rsidR="00951811" w:rsidRPr="00CF45B2" w:rsidTr="0062242D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Non-CHD</w:t>
            </w:r>
            <w:r>
              <w:rPr>
                <w:rFonts w:ascii="Arial" w:eastAsia="Times New Roman" w:hAnsi="Arial" w:cs="Arial"/>
                <w:color w:val="000000"/>
              </w:rPr>
              <w:t xml:space="preserve"> death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46.1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3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34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49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951811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 (53.8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51811" w:rsidRPr="00CF45B2" w:rsidTr="0062242D">
        <w:trPr>
          <w:trHeight w:val="369"/>
        </w:trPr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Unclassifiable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 (9.1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4.4)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 (12.0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</w:tcPr>
          <w:p w:rsidR="00951811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990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6.6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51811" w:rsidRPr="00CF45B2" w:rsidTr="0062242D">
        <w:trPr>
          <w:trHeight w:val="450"/>
        </w:trPr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811" w:rsidRPr="00E80C9C" w:rsidRDefault="00951811" w:rsidP="009907F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45B2">
              <w:rPr>
                <w:rFonts w:ascii="Arial" w:eastAsia="Times New Roman" w:hAnsi="Arial" w:cs="Arial"/>
                <w:color w:val="000000"/>
              </w:rPr>
              <w:t xml:space="preserve">     Discrepancy between </w:t>
            </w:r>
            <w:r>
              <w:rPr>
                <w:rFonts w:ascii="Arial" w:hAnsi="Arial" w:cs="Arial"/>
              </w:rPr>
              <w:t>reviewers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5.2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19.9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1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11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11" w:rsidRPr="00CF45B2" w:rsidRDefault="00951811" w:rsidP="00FB55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  <w:r w:rsidRPr="00CF45B2">
              <w:rPr>
                <w:rFonts w:ascii="Arial" w:eastAsia="Times New Roman" w:hAnsi="Arial" w:cs="Arial"/>
                <w:color w:val="000000"/>
              </w:rPr>
              <w:t xml:space="preserve"> (22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CF45B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51811" w:rsidRPr="00CF45B2" w:rsidTr="00951811">
        <w:trPr>
          <w:trHeight w:val="4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951811" w:rsidRPr="00951811" w:rsidRDefault="00951811" w:rsidP="009518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11">
              <w:rPr>
                <w:rFonts w:ascii="Arial" w:eastAsia="Times New Roman" w:hAnsi="Arial" w:cs="Arial"/>
                <w:color w:val="000000"/>
              </w:rPr>
              <w:t xml:space="preserve">Abbreviations: CHD, 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951811">
              <w:rPr>
                <w:rFonts w:ascii="Arial" w:eastAsia="Times New Roman" w:hAnsi="Arial" w:cs="Arial"/>
                <w:color w:val="000000"/>
              </w:rPr>
              <w:t xml:space="preserve">oronary 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951811">
              <w:rPr>
                <w:rFonts w:ascii="Arial" w:eastAsia="Times New Roman" w:hAnsi="Arial" w:cs="Arial"/>
                <w:color w:val="000000"/>
              </w:rPr>
              <w:t xml:space="preserve">eart </w:t>
            </w:r>
            <w:r>
              <w:rPr>
                <w:rFonts w:ascii="Arial" w:eastAsia="Times New Roman" w:hAnsi="Arial" w:cs="Arial"/>
                <w:color w:val="000000"/>
              </w:rPr>
              <w:t>d</w:t>
            </w:r>
            <w:r w:rsidRPr="00951811">
              <w:rPr>
                <w:rFonts w:ascii="Arial" w:eastAsia="Times New Roman" w:hAnsi="Arial" w:cs="Arial"/>
                <w:color w:val="000000"/>
              </w:rPr>
              <w:t>isease</w:t>
            </w:r>
            <w:r>
              <w:rPr>
                <w:rFonts w:ascii="Arial" w:eastAsia="Times New Roman" w:hAnsi="Arial" w:cs="Arial"/>
                <w:color w:val="000000"/>
              </w:rPr>
              <w:t>; MI, myocardial infarction</w:t>
            </w:r>
          </w:p>
          <w:p w:rsidR="00951811" w:rsidRDefault="00951811" w:rsidP="009518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951811">
              <w:rPr>
                <w:rFonts w:ascii="Arial" w:eastAsia="Times New Roman" w:hAnsi="Arial" w:cs="Arial"/>
                <w:color w:val="000000"/>
              </w:rPr>
              <w:t xml:space="preserve"> 86 records did not get reviewed</w:t>
            </w:r>
            <w:r w:rsidR="002C1D5C">
              <w:t xml:space="preserve"> </w:t>
            </w:r>
            <w:r w:rsidR="002C1D5C" w:rsidRPr="002C1D5C">
              <w:rPr>
                <w:rFonts w:ascii="Arial" w:eastAsia="Times New Roman" w:hAnsi="Arial" w:cs="Arial"/>
                <w:color w:val="000000"/>
              </w:rPr>
              <w:t>and were not included in the weighted N</w:t>
            </w:r>
          </w:p>
          <w:p w:rsidR="002C1D5C" w:rsidRPr="00CF45B2" w:rsidRDefault="002C1D5C" w:rsidP="009518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e: the numbers were rounded down</w:t>
            </w:r>
          </w:p>
        </w:tc>
      </w:tr>
    </w:tbl>
    <w:p w:rsidR="00DF2B76" w:rsidRPr="00D53673" w:rsidRDefault="00DF2B76" w:rsidP="00641461">
      <w:pPr>
        <w:spacing w:line="480" w:lineRule="auto"/>
        <w:contextualSpacing/>
        <w:rPr>
          <w:rFonts w:ascii="Arial" w:hAnsi="Arial" w:cs="Arial"/>
        </w:rPr>
      </w:pPr>
    </w:p>
    <w:sectPr w:rsidR="00DF2B76" w:rsidRPr="00D53673" w:rsidSect="00283A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2028" w:rsidRDefault="00682028" w:rsidP="00CF45B2">
      <w:pPr>
        <w:spacing w:after="0" w:line="240" w:lineRule="auto"/>
      </w:pPr>
      <w:r>
        <w:separator/>
      </w:r>
    </w:p>
  </w:endnote>
  <w:endnote w:type="continuationSeparator" w:id="0">
    <w:p w:rsidR="00682028" w:rsidRDefault="00682028" w:rsidP="00CF4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3CA" w:rsidRDefault="00AC63CA">
    <w:pPr>
      <w:pStyle w:val="Footer"/>
      <w:jc w:val="right"/>
    </w:pPr>
  </w:p>
  <w:p w:rsidR="00AC63CA" w:rsidRDefault="00AC63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2028" w:rsidRDefault="00682028" w:rsidP="00CF45B2">
      <w:pPr>
        <w:spacing w:after="0" w:line="240" w:lineRule="auto"/>
      </w:pPr>
      <w:r>
        <w:separator/>
      </w:r>
    </w:p>
  </w:footnote>
  <w:footnote w:type="continuationSeparator" w:id="0">
    <w:p w:rsidR="00682028" w:rsidRDefault="00682028" w:rsidP="00CF45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3CA" w:rsidRPr="003D4609" w:rsidRDefault="00AC63CA" w:rsidP="00DF2B7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0EF2"/>
    <w:rsid w:val="00045E94"/>
    <w:rsid w:val="0005499B"/>
    <w:rsid w:val="0005531C"/>
    <w:rsid w:val="00087EA4"/>
    <w:rsid w:val="000D259B"/>
    <w:rsid w:val="000E4CA6"/>
    <w:rsid w:val="00106594"/>
    <w:rsid w:val="00113D02"/>
    <w:rsid w:val="001708D0"/>
    <w:rsid w:val="00193A70"/>
    <w:rsid w:val="001B0560"/>
    <w:rsid w:val="00213B2A"/>
    <w:rsid w:val="00225FCB"/>
    <w:rsid w:val="00266381"/>
    <w:rsid w:val="00272182"/>
    <w:rsid w:val="00283A61"/>
    <w:rsid w:val="00285B72"/>
    <w:rsid w:val="00286986"/>
    <w:rsid w:val="002C1D5C"/>
    <w:rsid w:val="002E1961"/>
    <w:rsid w:val="003443D7"/>
    <w:rsid w:val="003B5CE6"/>
    <w:rsid w:val="003B7DCB"/>
    <w:rsid w:val="003E3054"/>
    <w:rsid w:val="003E47A5"/>
    <w:rsid w:val="00451F7B"/>
    <w:rsid w:val="00455F1F"/>
    <w:rsid w:val="004D126F"/>
    <w:rsid w:val="004E20B2"/>
    <w:rsid w:val="00504B46"/>
    <w:rsid w:val="005146E7"/>
    <w:rsid w:val="00531283"/>
    <w:rsid w:val="005656CD"/>
    <w:rsid w:val="00566987"/>
    <w:rsid w:val="00580B48"/>
    <w:rsid w:val="005A2A5D"/>
    <w:rsid w:val="005A73DA"/>
    <w:rsid w:val="00600AE7"/>
    <w:rsid w:val="0062242D"/>
    <w:rsid w:val="00641461"/>
    <w:rsid w:val="00647706"/>
    <w:rsid w:val="00660EF2"/>
    <w:rsid w:val="006749DB"/>
    <w:rsid w:val="00682028"/>
    <w:rsid w:val="006A4AD2"/>
    <w:rsid w:val="006C3C7C"/>
    <w:rsid w:val="006E05C7"/>
    <w:rsid w:val="006E5235"/>
    <w:rsid w:val="007165A5"/>
    <w:rsid w:val="0072785A"/>
    <w:rsid w:val="00732CF4"/>
    <w:rsid w:val="0073681C"/>
    <w:rsid w:val="007E6FD0"/>
    <w:rsid w:val="00800C74"/>
    <w:rsid w:val="008321E4"/>
    <w:rsid w:val="0083477B"/>
    <w:rsid w:val="00891535"/>
    <w:rsid w:val="008A42AC"/>
    <w:rsid w:val="008A6C32"/>
    <w:rsid w:val="00913F5A"/>
    <w:rsid w:val="00935524"/>
    <w:rsid w:val="00936306"/>
    <w:rsid w:val="00951811"/>
    <w:rsid w:val="00981002"/>
    <w:rsid w:val="009907F8"/>
    <w:rsid w:val="0099728F"/>
    <w:rsid w:val="009B27E0"/>
    <w:rsid w:val="009D5C33"/>
    <w:rsid w:val="00A034A9"/>
    <w:rsid w:val="00A13377"/>
    <w:rsid w:val="00A52411"/>
    <w:rsid w:val="00A65575"/>
    <w:rsid w:val="00AB1921"/>
    <w:rsid w:val="00AC63CA"/>
    <w:rsid w:val="00B64101"/>
    <w:rsid w:val="00BE4B8C"/>
    <w:rsid w:val="00C00C92"/>
    <w:rsid w:val="00C10077"/>
    <w:rsid w:val="00C235E3"/>
    <w:rsid w:val="00C402E0"/>
    <w:rsid w:val="00C812FF"/>
    <w:rsid w:val="00CB46ED"/>
    <w:rsid w:val="00CC429A"/>
    <w:rsid w:val="00CC5737"/>
    <w:rsid w:val="00CD3F64"/>
    <w:rsid w:val="00CE42D8"/>
    <w:rsid w:val="00CF33BC"/>
    <w:rsid w:val="00CF45B2"/>
    <w:rsid w:val="00D2581F"/>
    <w:rsid w:val="00D33FD9"/>
    <w:rsid w:val="00D3514F"/>
    <w:rsid w:val="00D61E28"/>
    <w:rsid w:val="00DD239F"/>
    <w:rsid w:val="00DD34D9"/>
    <w:rsid w:val="00DD5495"/>
    <w:rsid w:val="00DE0CB4"/>
    <w:rsid w:val="00DE19DE"/>
    <w:rsid w:val="00DE32A2"/>
    <w:rsid w:val="00DF233B"/>
    <w:rsid w:val="00DF2B76"/>
    <w:rsid w:val="00E03413"/>
    <w:rsid w:val="00E2332D"/>
    <w:rsid w:val="00E3232B"/>
    <w:rsid w:val="00E80C9C"/>
    <w:rsid w:val="00EB1F0B"/>
    <w:rsid w:val="00F40EFA"/>
    <w:rsid w:val="00F46138"/>
    <w:rsid w:val="00F83E9B"/>
    <w:rsid w:val="00FB5517"/>
    <w:rsid w:val="00FB6D29"/>
    <w:rsid w:val="00FE7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6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C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2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B76"/>
  </w:style>
  <w:style w:type="paragraph" w:styleId="Footer">
    <w:name w:val="footer"/>
    <w:basedOn w:val="Normal"/>
    <w:link w:val="FooterChar"/>
    <w:uiPriority w:val="99"/>
    <w:unhideWhenUsed/>
    <w:rsid w:val="00DF2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B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87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_data%20for%20HF\population%20estimates%202012%2010%202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lineChart>
        <c:grouping val="standard"/>
        <c:ser>
          <c:idx val="0"/>
          <c:order val="0"/>
          <c:tx>
            <c:v>MD Pre</c:v>
          </c:tx>
          <c:spPr>
            <a:ln w="19050">
              <a:solidFill>
                <a:srgbClr val="0000FF"/>
              </a:solidFill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C$2:$C$13</c:f>
              <c:numCache>
                <c:formatCode>General</c:formatCode>
                <c:ptCount val="12"/>
                <c:pt idx="0">
                  <c:v>850.73595528237161</c:v>
                </c:pt>
                <c:pt idx="1">
                  <c:v>821.44802393333271</c:v>
                </c:pt>
                <c:pt idx="2">
                  <c:v>800.28949361147045</c:v>
                </c:pt>
                <c:pt idx="3">
                  <c:v>763.00135453478765</c:v>
                </c:pt>
                <c:pt idx="4">
                  <c:v>742.73642396213052</c:v>
                </c:pt>
                <c:pt idx="5">
                  <c:v>663.18159525016222</c:v>
                </c:pt>
                <c:pt idx="6">
                  <c:v>664.05932636918942</c:v>
                </c:pt>
                <c:pt idx="7">
                  <c:v>615.95219231275439</c:v>
                </c:pt>
                <c:pt idx="8">
                  <c:v>614.97265486382742</c:v>
                </c:pt>
                <c:pt idx="9">
                  <c:v>581.09201249654802</c:v>
                </c:pt>
                <c:pt idx="10">
                  <c:v>553.58302643680634</c:v>
                </c:pt>
                <c:pt idx="11">
                  <c:v>519.55789667927331</c:v>
                </c:pt>
              </c:numCache>
            </c:numRef>
          </c:val>
        </c:ser>
        <c:ser>
          <c:idx val="1"/>
          <c:order val="1"/>
          <c:tx>
            <c:v>MD Post</c:v>
          </c:tx>
          <c:spPr>
            <a:ln w="19050">
              <a:solidFill>
                <a:srgbClr val="0000FF"/>
              </a:solidFill>
              <a:prstDash val="lgDash"/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D$2:$D$13</c:f>
              <c:numCache>
                <c:formatCode>General</c:formatCode>
                <c:ptCount val="12"/>
                <c:pt idx="0">
                  <c:v>858.74461893416719</c:v>
                </c:pt>
                <c:pt idx="1">
                  <c:v>827.3578464604052</c:v>
                </c:pt>
                <c:pt idx="2">
                  <c:v>812.39842304454066</c:v>
                </c:pt>
                <c:pt idx="3">
                  <c:v>770.23131319986476</c:v>
                </c:pt>
                <c:pt idx="4">
                  <c:v>759.07246997914285</c:v>
                </c:pt>
                <c:pt idx="5">
                  <c:v>679.03989925961309</c:v>
                </c:pt>
                <c:pt idx="6">
                  <c:v>679.48148943878391</c:v>
                </c:pt>
                <c:pt idx="7">
                  <c:v>628.92934252013151</c:v>
                </c:pt>
                <c:pt idx="8">
                  <c:v>626.43506382330747</c:v>
                </c:pt>
                <c:pt idx="9">
                  <c:v>589.60472485304342</c:v>
                </c:pt>
                <c:pt idx="10">
                  <c:v>561.16597628716204</c:v>
                </c:pt>
                <c:pt idx="11">
                  <c:v>526.86145653068252</c:v>
                </c:pt>
              </c:numCache>
            </c:numRef>
          </c:val>
        </c:ser>
        <c:ser>
          <c:idx val="2"/>
          <c:order val="2"/>
          <c:tx>
            <c:v>MN Pre</c:v>
          </c:tx>
          <c:spPr>
            <a:ln w="19050">
              <a:solidFill>
                <a:srgbClr val="00B050"/>
              </a:solidFill>
              <a:prstDash val="lgDashDotDot"/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C$14:$C$25</c:f>
              <c:numCache>
                <c:formatCode>General</c:formatCode>
                <c:ptCount val="12"/>
                <c:pt idx="0">
                  <c:v>540.7906456026152</c:v>
                </c:pt>
                <c:pt idx="1">
                  <c:v>500.80547488603929</c:v>
                </c:pt>
                <c:pt idx="2">
                  <c:v>472.1701067946351</c:v>
                </c:pt>
                <c:pt idx="3">
                  <c:v>449.49128044673961</c:v>
                </c:pt>
                <c:pt idx="4">
                  <c:v>412.24735764129554</c:v>
                </c:pt>
                <c:pt idx="5">
                  <c:v>382.72375632253988</c:v>
                </c:pt>
                <c:pt idx="6">
                  <c:v>366.33883101700673</c:v>
                </c:pt>
                <c:pt idx="7">
                  <c:v>328.06083932742882</c:v>
                </c:pt>
                <c:pt idx="8">
                  <c:v>314.37968509192763</c:v>
                </c:pt>
                <c:pt idx="9">
                  <c:v>299.42500066093424</c:v>
                </c:pt>
                <c:pt idx="10">
                  <c:v>287.25271966063281</c:v>
                </c:pt>
                <c:pt idx="11">
                  <c:v>277.60139683835217</c:v>
                </c:pt>
              </c:numCache>
            </c:numRef>
          </c:val>
        </c:ser>
        <c:ser>
          <c:idx val="3"/>
          <c:order val="3"/>
          <c:tx>
            <c:v>MN Post</c:v>
          </c:tx>
          <c:spPr>
            <a:ln w="25400" cmpd="dbl">
              <a:solidFill>
                <a:srgbClr val="00B050"/>
              </a:solidFill>
              <a:prstDash val="solid"/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D$14:$D$25</c:f>
              <c:numCache>
                <c:formatCode>General</c:formatCode>
                <c:ptCount val="12"/>
                <c:pt idx="0">
                  <c:v>582.53463580123037</c:v>
                </c:pt>
                <c:pt idx="1">
                  <c:v>538.9839165180714</c:v>
                </c:pt>
                <c:pt idx="2">
                  <c:v>505.45000597468567</c:v>
                </c:pt>
                <c:pt idx="3">
                  <c:v>480.44239450134432</c:v>
                </c:pt>
                <c:pt idx="4">
                  <c:v>443.92857561688345</c:v>
                </c:pt>
                <c:pt idx="5">
                  <c:v>412.70980429867205</c:v>
                </c:pt>
                <c:pt idx="6">
                  <c:v>396.37069414379647</c:v>
                </c:pt>
                <c:pt idx="7">
                  <c:v>357.26532948332454</c:v>
                </c:pt>
                <c:pt idx="8">
                  <c:v>338.75181932202065</c:v>
                </c:pt>
                <c:pt idx="9">
                  <c:v>320.63982459661202</c:v>
                </c:pt>
                <c:pt idx="10">
                  <c:v>307.5156932672262</c:v>
                </c:pt>
                <c:pt idx="11">
                  <c:v>297.54469241905286</c:v>
                </c:pt>
              </c:numCache>
            </c:numRef>
          </c:val>
        </c:ser>
        <c:ser>
          <c:idx val="4"/>
          <c:order val="4"/>
          <c:tx>
            <c:v>MS Pre</c:v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C$26:$C$37</c:f>
              <c:numCache>
                <c:formatCode>General</c:formatCode>
                <c:ptCount val="12"/>
                <c:pt idx="0">
                  <c:v>850.95599467206534</c:v>
                </c:pt>
                <c:pt idx="1">
                  <c:v>809.65563006359059</c:v>
                </c:pt>
                <c:pt idx="2">
                  <c:v>777.50255803194932</c:v>
                </c:pt>
                <c:pt idx="3">
                  <c:v>754.81859904001033</c:v>
                </c:pt>
                <c:pt idx="4">
                  <c:v>672.78136692898715</c:v>
                </c:pt>
                <c:pt idx="5">
                  <c:v>625.31827340085067</c:v>
                </c:pt>
                <c:pt idx="6">
                  <c:v>633.80081914866309</c:v>
                </c:pt>
                <c:pt idx="7">
                  <c:v>567.67246402625085</c:v>
                </c:pt>
                <c:pt idx="8">
                  <c:v>528.22448631407849</c:v>
                </c:pt>
                <c:pt idx="9">
                  <c:v>534.91166618324348</c:v>
                </c:pt>
                <c:pt idx="10">
                  <c:v>495.39900433677872</c:v>
                </c:pt>
                <c:pt idx="11">
                  <c:v>467.7528825722452</c:v>
                </c:pt>
              </c:numCache>
            </c:numRef>
          </c:val>
        </c:ser>
        <c:ser>
          <c:idx val="5"/>
          <c:order val="5"/>
          <c:tx>
            <c:v>MS Post</c:v>
          </c:tx>
          <c:spPr>
            <a:ln w="19050">
              <a:solidFill>
                <a:srgbClr val="FF0000"/>
              </a:solidFill>
              <a:prstDash val="dashDot"/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D$26:$D$37</c:f>
              <c:numCache>
                <c:formatCode>General</c:formatCode>
                <c:ptCount val="12"/>
                <c:pt idx="0">
                  <c:v>943.07312539724705</c:v>
                </c:pt>
                <c:pt idx="1">
                  <c:v>900.04533727155433</c:v>
                </c:pt>
                <c:pt idx="2">
                  <c:v>873.77577156629457</c:v>
                </c:pt>
                <c:pt idx="3">
                  <c:v>838.35860753499207</c:v>
                </c:pt>
                <c:pt idx="4">
                  <c:v>758.71588196641972</c:v>
                </c:pt>
                <c:pt idx="5">
                  <c:v>704.36278586937249</c:v>
                </c:pt>
                <c:pt idx="6">
                  <c:v>716.15621902782368</c:v>
                </c:pt>
                <c:pt idx="7">
                  <c:v>645.2815152683836</c:v>
                </c:pt>
                <c:pt idx="8">
                  <c:v>598.56874170114929</c:v>
                </c:pt>
                <c:pt idx="9">
                  <c:v>599.80483209101442</c:v>
                </c:pt>
                <c:pt idx="10">
                  <c:v>550.80126212487369</c:v>
                </c:pt>
                <c:pt idx="11">
                  <c:v>524.27920404157214</c:v>
                </c:pt>
              </c:numCache>
            </c:numRef>
          </c:val>
        </c:ser>
        <c:ser>
          <c:idx val="6"/>
          <c:order val="6"/>
          <c:tx>
            <c:v>NC Pre</c:v>
          </c:tx>
          <c:spPr>
            <a:ln w="19050">
              <a:solidFill>
                <a:schemeClr val="tx1"/>
              </a:solidFill>
              <a:prstDash val="lgDashDot"/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C$38:$C$49</c:f>
              <c:numCache>
                <c:formatCode>General</c:formatCode>
                <c:ptCount val="12"/>
                <c:pt idx="0">
                  <c:v>792.1080903067633</c:v>
                </c:pt>
                <c:pt idx="1">
                  <c:v>792.3871187689565</c:v>
                </c:pt>
                <c:pt idx="2">
                  <c:v>722.21394516857754</c:v>
                </c:pt>
                <c:pt idx="3">
                  <c:v>694.32839471521697</c:v>
                </c:pt>
                <c:pt idx="4">
                  <c:v>660.08494197833807</c:v>
                </c:pt>
                <c:pt idx="5">
                  <c:v>598.05361384971354</c:v>
                </c:pt>
                <c:pt idx="6">
                  <c:v>579.62093777306518</c:v>
                </c:pt>
                <c:pt idx="7">
                  <c:v>527.59024685790132</c:v>
                </c:pt>
                <c:pt idx="8">
                  <c:v>511.53047893911344</c:v>
                </c:pt>
                <c:pt idx="9">
                  <c:v>493.63227811109397</c:v>
                </c:pt>
                <c:pt idx="10">
                  <c:v>468.75674254544373</c:v>
                </c:pt>
                <c:pt idx="11">
                  <c:v>446.62086730687292</c:v>
                </c:pt>
              </c:numCache>
            </c:numRef>
          </c:val>
        </c:ser>
        <c:ser>
          <c:idx val="7"/>
          <c:order val="7"/>
          <c:tx>
            <c:v>NC Post</c:v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'pop estimates_age (2)'!$A$38:$A$49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'pop estimates_age (2)'!$D$38:$D$49</c:f>
              <c:numCache>
                <c:formatCode>General</c:formatCode>
                <c:ptCount val="12"/>
                <c:pt idx="0">
                  <c:v>826.71493162617082</c:v>
                </c:pt>
                <c:pt idx="1">
                  <c:v>828.90965844351604</c:v>
                </c:pt>
                <c:pt idx="2">
                  <c:v>756.84638795326828</c:v>
                </c:pt>
                <c:pt idx="3">
                  <c:v>726.98245068534743</c:v>
                </c:pt>
                <c:pt idx="4">
                  <c:v>695.35752391267101</c:v>
                </c:pt>
                <c:pt idx="5">
                  <c:v>629.30689023555851</c:v>
                </c:pt>
                <c:pt idx="6">
                  <c:v>609.78510505552083</c:v>
                </c:pt>
                <c:pt idx="7">
                  <c:v>557.2360813660232</c:v>
                </c:pt>
                <c:pt idx="8">
                  <c:v>539.5252590442974</c:v>
                </c:pt>
                <c:pt idx="9">
                  <c:v>519.06067461482041</c:v>
                </c:pt>
                <c:pt idx="10">
                  <c:v>493.30532811987774</c:v>
                </c:pt>
                <c:pt idx="11">
                  <c:v>470.78359000885524</c:v>
                </c:pt>
              </c:numCache>
            </c:numRef>
          </c:val>
        </c:ser>
        <c:dLbls/>
        <c:marker val="1"/>
        <c:axId val="265386624"/>
        <c:axId val="72778496"/>
      </c:lineChart>
      <c:dateAx>
        <c:axId val="265386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 b="0"/>
                </a:pPr>
                <a:r>
                  <a:rPr lang="en-US" sz="1100" b="0">
                    <a:latin typeface="Arial" pitchFamily="34" charset="0"/>
                    <a:cs typeface="Arial" pitchFamily="34" charset="0"/>
                  </a:rPr>
                  <a:t>Yea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2778496"/>
        <c:crosses val="autoZero"/>
        <c:lblOffset val="100"/>
        <c:baseTimeUnit val="days"/>
        <c:majorUnit val="2"/>
        <c:majorTimeUnit val="days"/>
      </c:dateAx>
      <c:valAx>
        <c:axId val="72778496"/>
        <c:scaling>
          <c:orientation val="minMax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600" b="0">
                    <a:latin typeface="Arial" pitchFamily="34" charset="0"/>
                    <a:cs typeface="Arial" pitchFamily="34" charset="0"/>
                  </a:defRPr>
                </a:pPr>
                <a:r>
                  <a:rPr lang="en-US" sz="1100" b="0" i="0" baseline="0">
                    <a:effectLst/>
                    <a:latin typeface="Arial" pitchFamily="34" charset="0"/>
                    <a:cs typeface="Arial" pitchFamily="34" charset="0"/>
                  </a:rPr>
                  <a:t>Rate per 100,000 population</a:t>
                </a:r>
                <a:endParaRPr lang="en-US" sz="600" b="0">
                  <a:effectLst/>
                  <a:latin typeface="Arial" pitchFamily="34" charset="0"/>
                  <a:cs typeface="Arial" pitchFamily="34" charset="0"/>
                </a:endParaRP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65386624"/>
        <c:crosses val="autoZero"/>
        <c:crossBetween val="midCat"/>
      </c:valAx>
    </c:plotArea>
    <c:legend>
      <c:legendPos val="r"/>
      <c:layout/>
      <c:txPr>
        <a:bodyPr/>
        <a:lstStyle/>
        <a:p>
          <a:pPr>
            <a:defRPr sz="11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43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8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jolano</cp:lastModifiedBy>
  <cp:revision>4</cp:revision>
  <cp:lastPrinted>2013-10-24T18:39:00Z</cp:lastPrinted>
  <dcterms:created xsi:type="dcterms:W3CDTF">2014-04-04T21:11:00Z</dcterms:created>
  <dcterms:modified xsi:type="dcterms:W3CDTF">2014-04-08T14:42:00Z</dcterms:modified>
</cp:coreProperties>
</file>